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ED5B4" w14:textId="77777777" w:rsidR="005005E0" w:rsidRDefault="005005E0">
      <w:pPr>
        <w:adjustRightInd/>
        <w:snapToGrid/>
        <w:spacing w:line="240" w:lineRule="auto"/>
        <w:jc w:val="left"/>
      </w:pPr>
    </w:p>
    <w:tbl>
      <w:tblPr>
        <w:tblStyle w:val="aff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557"/>
        <w:gridCol w:w="2319"/>
        <w:gridCol w:w="2319"/>
        <w:gridCol w:w="2319"/>
        <w:gridCol w:w="2319"/>
        <w:gridCol w:w="2319"/>
        <w:gridCol w:w="2319"/>
      </w:tblGrid>
      <w:tr w:rsidR="005005E0" w:rsidRPr="00FD2B55" w14:paraId="524F48CF" w14:textId="77777777" w:rsidTr="00B43486">
        <w:trPr>
          <w:trHeight w:val="363"/>
        </w:trPr>
        <w:tc>
          <w:tcPr>
            <w:tcW w:w="0" w:type="auto"/>
            <w:gridSpan w:val="8"/>
            <w:shd w:val="clear" w:color="auto" w:fill="F7EAD5"/>
            <w:noWrap/>
            <w:vAlign w:val="center"/>
          </w:tcPr>
          <w:p w14:paraId="19E71CF9" w14:textId="77777777" w:rsidR="005005E0" w:rsidRPr="002C6F6B" w:rsidRDefault="005005E0" w:rsidP="00B43486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2C6F6B">
              <w:rPr>
                <w:rFonts w:cs="Times New Roman"/>
                <w:b/>
                <w:bCs/>
              </w:rPr>
              <w:t xml:space="preserve">Table 1 The performance comparison of different base models in prediction of ALN status (N0 vs. </w:t>
            </w:r>
            <w:proofErr w:type="gramStart"/>
            <w:r w:rsidRPr="002C6F6B">
              <w:rPr>
                <w:rFonts w:cs="Times New Roman"/>
                <w:b/>
                <w:bCs/>
              </w:rPr>
              <w:t>N(</w:t>
            </w:r>
            <w:proofErr w:type="gramEnd"/>
            <w:r w:rsidRPr="002C6F6B">
              <w:rPr>
                <w:rFonts w:cs="Times New Roman"/>
                <w:b/>
                <w:bCs/>
              </w:rPr>
              <w:t>+)).</w:t>
            </w:r>
          </w:p>
        </w:tc>
      </w:tr>
      <w:tr w:rsidR="005005E0" w:rsidRPr="00FD2B55" w14:paraId="1DD0D237" w14:textId="77777777" w:rsidTr="00B43486">
        <w:trPr>
          <w:trHeight w:val="324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6A90A8F" w14:textId="77777777" w:rsidR="005005E0" w:rsidRPr="00FD2B55" w:rsidRDefault="005005E0" w:rsidP="00B43486">
            <w:pPr>
              <w:widowControl/>
              <w:rPr>
                <w:b/>
                <w:bCs/>
              </w:rPr>
            </w:pPr>
            <w:r w:rsidRPr="00FD2B55">
              <w:rPr>
                <w:b/>
                <w:bCs/>
              </w:rPr>
              <w:t>Base mode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E06F63A" w14:textId="77777777" w:rsidR="005005E0" w:rsidRPr="00FD2B55" w:rsidRDefault="005005E0" w:rsidP="00B43486">
            <w:pPr>
              <w:widowControl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C20E696" w14:textId="77777777" w:rsidR="005005E0" w:rsidRPr="00FD2B55" w:rsidRDefault="005005E0" w:rsidP="00B43486">
            <w:pPr>
              <w:widowControl/>
              <w:rPr>
                <w:b/>
                <w:bCs/>
              </w:rPr>
            </w:pPr>
            <w:r w:rsidRPr="00FD2B55">
              <w:rPr>
                <w:b/>
                <w:bCs/>
              </w:rPr>
              <w:t>AU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53AE854" w14:textId="77777777" w:rsidR="005005E0" w:rsidRPr="00FD2B55" w:rsidRDefault="005005E0" w:rsidP="00B43486">
            <w:pPr>
              <w:widowControl/>
            </w:pPr>
            <w:r w:rsidRPr="00FD2B55">
              <w:rPr>
                <w:b/>
                <w:bCs/>
              </w:rPr>
              <w:t>ACC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FEF9E34" w14:textId="77777777" w:rsidR="005005E0" w:rsidRPr="00FD2B55" w:rsidRDefault="005005E0" w:rsidP="00B43486">
            <w:pPr>
              <w:widowControl/>
            </w:pPr>
            <w:r w:rsidRPr="00FD2B55">
              <w:rPr>
                <w:b/>
                <w:bCs/>
              </w:rPr>
              <w:t>SENS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69519DE" w14:textId="77777777" w:rsidR="005005E0" w:rsidRPr="00FD2B55" w:rsidRDefault="005005E0" w:rsidP="00B43486">
            <w:pPr>
              <w:widowControl/>
            </w:pPr>
            <w:r w:rsidRPr="00FD2B55">
              <w:rPr>
                <w:b/>
                <w:bCs/>
              </w:rPr>
              <w:t>SPEC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10E1F7C" w14:textId="77777777" w:rsidR="005005E0" w:rsidRPr="00FD2B55" w:rsidRDefault="005005E0" w:rsidP="00B43486">
            <w:pPr>
              <w:widowControl/>
            </w:pPr>
            <w:r w:rsidRPr="00FD2B55">
              <w:rPr>
                <w:b/>
                <w:bCs/>
              </w:rPr>
              <w:t>PPV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5DA969D" w14:textId="77777777" w:rsidR="005005E0" w:rsidRPr="00FD2B55" w:rsidRDefault="005005E0" w:rsidP="00B43486">
            <w:pPr>
              <w:widowControl/>
            </w:pPr>
            <w:r w:rsidRPr="00FD2B55">
              <w:rPr>
                <w:b/>
                <w:bCs/>
              </w:rPr>
              <w:t>NPV (%)</w:t>
            </w:r>
          </w:p>
        </w:tc>
      </w:tr>
      <w:tr w:rsidR="005005E0" w:rsidRPr="00FD2B55" w14:paraId="2288E5CD" w14:textId="77777777" w:rsidTr="00B43486">
        <w:trPr>
          <w:trHeight w:val="312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6F1D3EE6" w14:textId="77777777" w:rsidR="005005E0" w:rsidRPr="00FD2B55" w:rsidRDefault="005005E0" w:rsidP="00B43486">
            <w:pPr>
              <w:widowControl/>
            </w:pPr>
            <w:proofErr w:type="spellStart"/>
            <w:r w:rsidRPr="00FD2B55">
              <w:t>AlexNe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003033A" w14:textId="77777777" w:rsidR="005005E0" w:rsidRPr="00FD2B55" w:rsidRDefault="005005E0" w:rsidP="00B43486">
            <w:pPr>
              <w:widowControl/>
            </w:pPr>
            <w:r w:rsidRPr="00FD2B55"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E9FA3B6" w14:textId="77777777" w:rsidR="005005E0" w:rsidRPr="00FD2B55" w:rsidRDefault="005005E0" w:rsidP="00B43486">
            <w:pPr>
              <w:widowControl/>
            </w:pPr>
            <w:r w:rsidRPr="00FD2B55">
              <w:t>0.909 [0.884, 0.930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D583636" w14:textId="77777777" w:rsidR="005005E0" w:rsidRPr="00FD2B55" w:rsidRDefault="005005E0" w:rsidP="00B43486">
            <w:pPr>
              <w:widowControl/>
            </w:pPr>
            <w:r w:rsidRPr="00FD2B55">
              <w:t>82.70 [79.51, 85.57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C249F30" w14:textId="77777777" w:rsidR="005005E0" w:rsidRPr="00FD2B55" w:rsidRDefault="005005E0" w:rsidP="00B43486">
            <w:pPr>
              <w:widowControl/>
            </w:pPr>
            <w:r w:rsidRPr="00FD2B55">
              <w:t>88.33 [83.58, 92.11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3FBF217" w14:textId="77777777" w:rsidR="005005E0" w:rsidRPr="00FD2B55" w:rsidRDefault="005005E0" w:rsidP="00B43486">
            <w:pPr>
              <w:widowControl/>
            </w:pPr>
            <w:r w:rsidRPr="00FD2B55">
              <w:t>79.23 [74.86, 83.15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3834DBA" w14:textId="77777777" w:rsidR="005005E0" w:rsidRPr="00FD2B55" w:rsidRDefault="005005E0" w:rsidP="00B43486">
            <w:pPr>
              <w:widowControl/>
            </w:pPr>
            <w:r w:rsidRPr="00FD2B55">
              <w:t>72.35 [68.20, 76.16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F49853A" w14:textId="77777777" w:rsidR="005005E0" w:rsidRPr="00FD2B55" w:rsidRDefault="005005E0" w:rsidP="00B43486">
            <w:pPr>
              <w:widowControl/>
            </w:pPr>
            <w:r w:rsidRPr="00FD2B55">
              <w:t>91.69 [88.59, 94.01]</w:t>
            </w:r>
          </w:p>
        </w:tc>
      </w:tr>
      <w:tr w:rsidR="005005E0" w:rsidRPr="00FD2B55" w14:paraId="51177F56" w14:textId="77777777" w:rsidTr="00B43486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8E4BA3E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9D561" w14:textId="77777777" w:rsidR="005005E0" w:rsidRPr="00FD2B55" w:rsidRDefault="005005E0" w:rsidP="00B43486">
            <w:pPr>
              <w:widowControl/>
            </w:pPr>
            <w:r w:rsidRPr="00FD2B55"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BE9FE" w14:textId="77777777" w:rsidR="005005E0" w:rsidRPr="00FD2B55" w:rsidRDefault="005005E0" w:rsidP="00B43486">
            <w:pPr>
              <w:widowControl/>
            </w:pPr>
            <w:r w:rsidRPr="00FD2B55">
              <w:t>0.764 [0.700, 0.81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C8394" w14:textId="77777777" w:rsidR="005005E0" w:rsidRPr="00FD2B55" w:rsidRDefault="005005E0" w:rsidP="00B43486">
            <w:pPr>
              <w:widowControl/>
            </w:pPr>
            <w:r w:rsidRPr="00FD2B55">
              <w:t>65.71 [58.87, 72.1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07120" w14:textId="77777777" w:rsidR="005005E0" w:rsidRPr="00FD2B55" w:rsidRDefault="005005E0" w:rsidP="00B43486">
            <w:pPr>
              <w:widowControl/>
            </w:pPr>
            <w:r w:rsidRPr="00FD2B55">
              <w:t>89.87 [81.02, 95.5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0A07C" w14:textId="77777777" w:rsidR="005005E0" w:rsidRPr="00FD2B55" w:rsidRDefault="005005E0" w:rsidP="00B43486">
            <w:pPr>
              <w:widowControl/>
            </w:pPr>
            <w:r w:rsidRPr="00FD2B55">
              <w:t>51.15 [42.26, 59.9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96FF0" w14:textId="77777777" w:rsidR="005005E0" w:rsidRPr="00FD2B55" w:rsidRDefault="005005E0" w:rsidP="00B43486">
            <w:pPr>
              <w:widowControl/>
            </w:pPr>
            <w:r w:rsidRPr="00FD2B55">
              <w:t>52.59 [47.84, 57.3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8418D" w14:textId="77777777" w:rsidR="005005E0" w:rsidRPr="00FD2B55" w:rsidRDefault="005005E0" w:rsidP="00B43486">
            <w:pPr>
              <w:widowControl/>
            </w:pPr>
            <w:r w:rsidRPr="00FD2B55">
              <w:t>89.33 [80.96, 94.28]</w:t>
            </w:r>
          </w:p>
        </w:tc>
      </w:tr>
      <w:tr w:rsidR="005005E0" w:rsidRPr="00FD2B55" w14:paraId="34477F9B" w14:textId="77777777" w:rsidTr="00B43486">
        <w:trPr>
          <w:trHeight w:val="32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D7CDA2A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A4185" w14:textId="77777777" w:rsidR="005005E0" w:rsidRPr="00FD2B55" w:rsidRDefault="005005E0" w:rsidP="00B43486">
            <w:pPr>
              <w:widowControl/>
            </w:pPr>
            <w:r w:rsidRPr="00FD2B55"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05100" w14:textId="77777777" w:rsidR="005005E0" w:rsidRPr="00FD2B55" w:rsidRDefault="005005E0" w:rsidP="00B43486">
            <w:pPr>
              <w:widowControl/>
            </w:pPr>
            <w:r w:rsidRPr="00FD2B55">
              <w:t>0.780 [0.719, 0.83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043FE" w14:textId="77777777" w:rsidR="005005E0" w:rsidRPr="00FD2B55" w:rsidRDefault="005005E0" w:rsidP="00B43486">
            <w:pPr>
              <w:widowControl/>
            </w:pPr>
            <w:r w:rsidRPr="00FD2B55">
              <w:t>73.39 [67.01, 79.1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D3CB1" w14:textId="77777777" w:rsidR="005005E0" w:rsidRPr="00FD2B55" w:rsidRDefault="005005E0" w:rsidP="00B43486">
            <w:pPr>
              <w:widowControl/>
            </w:pPr>
            <w:r w:rsidRPr="00FD2B55">
              <w:t>83.33 [73.62, 90.5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E2ED6" w14:textId="77777777" w:rsidR="005005E0" w:rsidRPr="00FD2B55" w:rsidRDefault="005005E0" w:rsidP="00B43486">
            <w:pPr>
              <w:widowControl/>
            </w:pPr>
            <w:r w:rsidRPr="00FD2B55">
              <w:t>67.16 [58.53, 75.0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7AE19" w14:textId="77777777" w:rsidR="005005E0" w:rsidRPr="00FD2B55" w:rsidRDefault="005005E0" w:rsidP="00B43486">
            <w:pPr>
              <w:widowControl/>
            </w:pPr>
            <w:r w:rsidRPr="00FD2B55">
              <w:t>61.40 [55.08, 67.3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EAD34" w14:textId="77777777" w:rsidR="005005E0" w:rsidRPr="00FD2B55" w:rsidRDefault="005005E0" w:rsidP="00B43486">
            <w:pPr>
              <w:widowControl/>
            </w:pPr>
            <w:r w:rsidRPr="00FD2B55">
              <w:t>86.54 [79.71, 91.32]</w:t>
            </w:r>
          </w:p>
        </w:tc>
      </w:tr>
      <w:tr w:rsidR="005005E0" w:rsidRPr="00FD2B55" w14:paraId="7E6DB8DE" w14:textId="77777777" w:rsidTr="00B43486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noWrap/>
          </w:tcPr>
          <w:p w14:paraId="35F71D60" w14:textId="77777777" w:rsidR="005005E0" w:rsidRPr="00FD2B55" w:rsidRDefault="005005E0" w:rsidP="00B43486">
            <w:pPr>
              <w:widowControl/>
            </w:pPr>
            <w:r w:rsidRPr="00FD2B55">
              <w:t>ResNet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EAAF6" w14:textId="77777777" w:rsidR="005005E0" w:rsidRPr="00FD2B55" w:rsidRDefault="005005E0" w:rsidP="00B43486">
            <w:pPr>
              <w:widowControl/>
            </w:pPr>
            <w:r w:rsidRPr="00FD2B55"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19D52" w14:textId="77777777" w:rsidR="005005E0" w:rsidRPr="00FD2B55" w:rsidRDefault="005005E0" w:rsidP="00B43486">
            <w:pPr>
              <w:widowControl/>
            </w:pPr>
            <w:r w:rsidRPr="00FD2B55">
              <w:t>0.912 [0.887, 0.93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D3997" w14:textId="77777777" w:rsidR="005005E0" w:rsidRPr="00FD2B55" w:rsidRDefault="005005E0" w:rsidP="00B43486">
            <w:pPr>
              <w:widowControl/>
            </w:pPr>
            <w:r w:rsidRPr="00FD2B55">
              <w:t>85.71 [82.74, 88.3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737C9" w14:textId="77777777" w:rsidR="005005E0" w:rsidRPr="00FD2B55" w:rsidRDefault="005005E0" w:rsidP="00B43486">
            <w:pPr>
              <w:widowControl/>
            </w:pPr>
            <w:r w:rsidRPr="00FD2B55">
              <w:t>85.83 [80.77, 89.9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4035F" w14:textId="77777777" w:rsidR="005005E0" w:rsidRPr="00FD2B55" w:rsidRDefault="005005E0" w:rsidP="00B43486">
            <w:pPr>
              <w:widowControl/>
            </w:pPr>
            <w:r w:rsidRPr="00FD2B55">
              <w:t>85.64 [81.76, 88.9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215D2" w14:textId="77777777" w:rsidR="005005E0" w:rsidRPr="00FD2B55" w:rsidRDefault="005005E0" w:rsidP="00B43486">
            <w:pPr>
              <w:widowControl/>
            </w:pPr>
            <w:r w:rsidRPr="00FD2B55">
              <w:t>78.63 [74.17, 82.5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C0FF9" w14:textId="77777777" w:rsidR="005005E0" w:rsidRPr="00FD2B55" w:rsidRDefault="005005E0" w:rsidP="00B43486">
            <w:pPr>
              <w:widowControl/>
            </w:pPr>
            <w:r w:rsidRPr="00FD2B55">
              <w:t>90.76 [87.77, 93.08]</w:t>
            </w:r>
          </w:p>
        </w:tc>
      </w:tr>
      <w:tr w:rsidR="005005E0" w:rsidRPr="00FD2B55" w14:paraId="48628B95" w14:textId="77777777" w:rsidTr="00B43486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25A0EB0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26175" w14:textId="77777777" w:rsidR="005005E0" w:rsidRPr="00FD2B55" w:rsidRDefault="005005E0" w:rsidP="00B43486">
            <w:pPr>
              <w:widowControl/>
            </w:pPr>
            <w:r w:rsidRPr="00FD2B55"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1B871" w14:textId="77777777" w:rsidR="005005E0" w:rsidRPr="00FD2B55" w:rsidRDefault="005005E0" w:rsidP="00B43486">
            <w:pPr>
              <w:widowControl/>
            </w:pPr>
            <w:r w:rsidRPr="00FD2B55">
              <w:t>0.644 [0.575, 0.70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DB951" w14:textId="77777777" w:rsidR="005005E0" w:rsidRPr="00FD2B55" w:rsidRDefault="005005E0" w:rsidP="00B43486">
            <w:pPr>
              <w:widowControl/>
            </w:pPr>
            <w:r w:rsidRPr="00FD2B55">
              <w:t>59.52 [52.55, 66.2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B3257" w14:textId="77777777" w:rsidR="005005E0" w:rsidRPr="00FD2B55" w:rsidRDefault="005005E0" w:rsidP="00B43486">
            <w:pPr>
              <w:widowControl/>
            </w:pPr>
            <w:r w:rsidRPr="00FD2B55">
              <w:t>70.89 [59.58, 80.5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70C3F" w14:textId="77777777" w:rsidR="005005E0" w:rsidRPr="00FD2B55" w:rsidRDefault="005005E0" w:rsidP="00B43486">
            <w:pPr>
              <w:widowControl/>
            </w:pPr>
            <w:r w:rsidRPr="00FD2B55">
              <w:t>52.67 [43.77, 61.4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DA227" w14:textId="77777777" w:rsidR="005005E0" w:rsidRPr="00FD2B55" w:rsidRDefault="005005E0" w:rsidP="00B43486">
            <w:pPr>
              <w:widowControl/>
            </w:pPr>
            <w:r w:rsidRPr="00FD2B55">
              <w:t>47.46 [41.80, 53.1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2A721" w14:textId="77777777" w:rsidR="005005E0" w:rsidRPr="00FD2B55" w:rsidRDefault="005005E0" w:rsidP="00B43486">
            <w:pPr>
              <w:widowControl/>
            </w:pPr>
            <w:r w:rsidRPr="00FD2B55">
              <w:t>75.00 [67.22, 81.44]</w:t>
            </w:r>
          </w:p>
        </w:tc>
      </w:tr>
      <w:tr w:rsidR="005005E0" w:rsidRPr="00FD2B55" w14:paraId="0016BCCA" w14:textId="77777777" w:rsidTr="00B43486">
        <w:trPr>
          <w:trHeight w:val="32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791B0DE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AF10A" w14:textId="77777777" w:rsidR="005005E0" w:rsidRPr="00FD2B55" w:rsidRDefault="005005E0" w:rsidP="00B43486">
            <w:pPr>
              <w:widowControl/>
            </w:pPr>
            <w:r w:rsidRPr="00FD2B55"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DF5E9" w14:textId="77777777" w:rsidR="005005E0" w:rsidRPr="00FD2B55" w:rsidRDefault="005005E0" w:rsidP="00B43486">
            <w:pPr>
              <w:widowControl/>
            </w:pPr>
            <w:r w:rsidRPr="00FD2B55">
              <w:t>0.607 [0.539, 0.67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FA711" w14:textId="77777777" w:rsidR="005005E0" w:rsidRPr="00FD2B55" w:rsidRDefault="005005E0" w:rsidP="00B43486">
            <w:pPr>
              <w:widowControl/>
            </w:pPr>
            <w:r w:rsidRPr="00FD2B55">
              <w:t>58.72 [51.87, 65.3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8EC3A" w14:textId="77777777" w:rsidR="005005E0" w:rsidRPr="00FD2B55" w:rsidRDefault="005005E0" w:rsidP="00B43486">
            <w:pPr>
              <w:widowControl/>
            </w:pPr>
            <w:r w:rsidRPr="00FD2B55">
              <w:t>66.67 [55.54, 76.5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B37A1" w14:textId="77777777" w:rsidR="005005E0" w:rsidRPr="00FD2B55" w:rsidRDefault="005005E0" w:rsidP="00B43486">
            <w:pPr>
              <w:widowControl/>
            </w:pPr>
            <w:r w:rsidRPr="00FD2B55">
              <w:t>53.73 [44.92, 62.3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1C4B3" w14:textId="77777777" w:rsidR="005005E0" w:rsidRPr="00FD2B55" w:rsidRDefault="005005E0" w:rsidP="00B43486">
            <w:pPr>
              <w:widowControl/>
            </w:pPr>
            <w:r w:rsidRPr="00FD2B55">
              <w:t>47.46 [41.61, 53.3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3DD1E" w14:textId="77777777" w:rsidR="005005E0" w:rsidRPr="00FD2B55" w:rsidRDefault="005005E0" w:rsidP="00B43486">
            <w:pPr>
              <w:widowControl/>
            </w:pPr>
            <w:r w:rsidRPr="00FD2B55">
              <w:t>72.00 [64.65, 78.33]</w:t>
            </w:r>
          </w:p>
        </w:tc>
      </w:tr>
      <w:tr w:rsidR="005005E0" w:rsidRPr="00FD2B55" w14:paraId="74DCFEF7" w14:textId="77777777" w:rsidTr="00B43486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35552A6" w14:textId="77777777" w:rsidR="005005E0" w:rsidRPr="00FD2B55" w:rsidRDefault="005005E0" w:rsidP="00B43486">
            <w:pPr>
              <w:widowControl/>
            </w:pPr>
            <w:r w:rsidRPr="00FD2B55">
              <w:t>DenseNet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065CC" w14:textId="77777777" w:rsidR="005005E0" w:rsidRPr="00FD2B55" w:rsidRDefault="005005E0" w:rsidP="00B43486">
            <w:pPr>
              <w:widowControl/>
            </w:pPr>
            <w:r w:rsidRPr="00FD2B55"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E3325" w14:textId="77777777" w:rsidR="005005E0" w:rsidRPr="00FD2B55" w:rsidRDefault="005005E0" w:rsidP="00B43486">
            <w:pPr>
              <w:widowControl/>
            </w:pPr>
            <w:r w:rsidRPr="00FD2B55">
              <w:t>0.967 [0.949, 0.97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CF9C4" w14:textId="77777777" w:rsidR="005005E0" w:rsidRPr="00FD2B55" w:rsidRDefault="005005E0" w:rsidP="00B43486">
            <w:pPr>
              <w:widowControl/>
            </w:pPr>
            <w:r w:rsidRPr="00FD2B55">
              <w:t>89.84 [87.21, 92.0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6C08D" w14:textId="77777777" w:rsidR="005005E0" w:rsidRPr="00FD2B55" w:rsidRDefault="005005E0" w:rsidP="00B43486">
            <w:pPr>
              <w:widowControl/>
            </w:pPr>
            <w:r w:rsidRPr="00FD2B55">
              <w:t>95.83 [92.47, 97.9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5ADDF" w14:textId="77777777" w:rsidR="005005E0" w:rsidRPr="00FD2B55" w:rsidRDefault="005005E0" w:rsidP="00B43486">
            <w:pPr>
              <w:widowControl/>
            </w:pPr>
            <w:r w:rsidRPr="00FD2B55">
              <w:t>86.15 [82.32, 89.4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C3D3F" w14:textId="77777777" w:rsidR="005005E0" w:rsidRPr="00FD2B55" w:rsidRDefault="005005E0" w:rsidP="00B43486">
            <w:pPr>
              <w:widowControl/>
            </w:pPr>
            <w:r w:rsidRPr="00FD2B55">
              <w:t>80.99 [76.85, 84.5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66FD5" w14:textId="77777777" w:rsidR="005005E0" w:rsidRPr="00FD2B55" w:rsidRDefault="005005E0" w:rsidP="00B43486">
            <w:pPr>
              <w:widowControl/>
            </w:pPr>
            <w:r w:rsidRPr="00FD2B55">
              <w:t>97.11 [94.82, 98.41]</w:t>
            </w:r>
          </w:p>
        </w:tc>
      </w:tr>
      <w:tr w:rsidR="005005E0" w:rsidRPr="00FD2B55" w14:paraId="135599F8" w14:textId="77777777" w:rsidTr="00B43486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D2E3999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49226" w14:textId="77777777" w:rsidR="005005E0" w:rsidRPr="00FD2B55" w:rsidRDefault="005005E0" w:rsidP="00B43486">
            <w:pPr>
              <w:widowControl/>
            </w:pPr>
            <w:r w:rsidRPr="00FD2B55"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7A768" w14:textId="77777777" w:rsidR="005005E0" w:rsidRPr="00FD2B55" w:rsidRDefault="005005E0" w:rsidP="00B43486">
            <w:pPr>
              <w:widowControl/>
            </w:pPr>
            <w:r w:rsidRPr="00FD2B55">
              <w:t>0.714 [0.648, 0.77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DEDF6" w14:textId="77777777" w:rsidR="005005E0" w:rsidRPr="00FD2B55" w:rsidRDefault="005005E0" w:rsidP="00B43486">
            <w:pPr>
              <w:widowControl/>
            </w:pPr>
            <w:r w:rsidRPr="00FD2B55">
              <w:t>68.57 [61.82, 74.7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EE483" w14:textId="77777777" w:rsidR="005005E0" w:rsidRPr="00FD2B55" w:rsidRDefault="005005E0" w:rsidP="00B43486">
            <w:pPr>
              <w:widowControl/>
            </w:pPr>
            <w:r w:rsidRPr="00FD2B55">
              <w:t>73.42 [62.28, 82.7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14FE0" w14:textId="77777777" w:rsidR="005005E0" w:rsidRPr="00FD2B55" w:rsidRDefault="005005E0" w:rsidP="00B43486">
            <w:pPr>
              <w:widowControl/>
            </w:pPr>
            <w:r w:rsidRPr="00FD2B55">
              <w:t>65.65 [56.85, 73.7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23FDC" w14:textId="77777777" w:rsidR="005005E0" w:rsidRPr="00FD2B55" w:rsidRDefault="005005E0" w:rsidP="00B43486">
            <w:pPr>
              <w:widowControl/>
            </w:pPr>
            <w:r w:rsidRPr="00FD2B55">
              <w:t>56.31 [49.56, 62.8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89B95" w14:textId="77777777" w:rsidR="005005E0" w:rsidRPr="00FD2B55" w:rsidRDefault="005005E0" w:rsidP="00B43486">
            <w:pPr>
              <w:widowControl/>
            </w:pPr>
            <w:r w:rsidRPr="00FD2B55">
              <w:t>80.37 [73.56, 85.77]</w:t>
            </w:r>
          </w:p>
        </w:tc>
      </w:tr>
      <w:tr w:rsidR="005005E0" w:rsidRPr="00FD2B55" w14:paraId="66FDB5E7" w14:textId="77777777" w:rsidTr="00B43486">
        <w:trPr>
          <w:trHeight w:val="32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60075B7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0D747" w14:textId="77777777" w:rsidR="005005E0" w:rsidRPr="00FD2B55" w:rsidRDefault="005005E0" w:rsidP="00B43486">
            <w:pPr>
              <w:widowControl/>
            </w:pPr>
            <w:r w:rsidRPr="00FD2B55"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FAAEB" w14:textId="77777777" w:rsidR="005005E0" w:rsidRPr="00FD2B55" w:rsidRDefault="005005E0" w:rsidP="00B43486">
            <w:pPr>
              <w:widowControl/>
            </w:pPr>
            <w:r w:rsidRPr="00FD2B55">
              <w:t>0.739 [0.675, 0.79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CB0F8" w14:textId="77777777" w:rsidR="005005E0" w:rsidRPr="00FD2B55" w:rsidRDefault="005005E0" w:rsidP="00B43486">
            <w:pPr>
              <w:widowControl/>
            </w:pPr>
            <w:r w:rsidRPr="00FD2B55">
              <w:t>69.27 [62.68, 75.3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DEB64" w14:textId="77777777" w:rsidR="005005E0" w:rsidRPr="00FD2B55" w:rsidRDefault="005005E0" w:rsidP="00B43486">
            <w:pPr>
              <w:widowControl/>
            </w:pPr>
            <w:r w:rsidRPr="00FD2B55">
              <w:t>85.71 [76.38, 92.3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C383E" w14:textId="77777777" w:rsidR="005005E0" w:rsidRPr="00FD2B55" w:rsidRDefault="005005E0" w:rsidP="00B43486">
            <w:pPr>
              <w:widowControl/>
            </w:pPr>
            <w:r w:rsidRPr="00FD2B55">
              <w:t>58.96 [50.13, 67.3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65EFD" w14:textId="77777777" w:rsidR="005005E0" w:rsidRPr="00FD2B55" w:rsidRDefault="005005E0" w:rsidP="00B43486">
            <w:pPr>
              <w:widowControl/>
            </w:pPr>
            <w:r w:rsidRPr="00FD2B55">
              <w:t>56.69 [51.21, 62.0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70028" w14:textId="77777777" w:rsidR="005005E0" w:rsidRPr="00FD2B55" w:rsidRDefault="005005E0" w:rsidP="00B43486">
            <w:pPr>
              <w:widowControl/>
            </w:pPr>
            <w:r w:rsidRPr="00FD2B55">
              <w:t>86.81 [79.28, 91.89]</w:t>
            </w:r>
          </w:p>
        </w:tc>
      </w:tr>
      <w:tr w:rsidR="005005E0" w:rsidRPr="00FD2B55" w14:paraId="7BEAF85F" w14:textId="77777777" w:rsidTr="00B43486">
        <w:trPr>
          <w:trHeight w:val="324"/>
        </w:trPr>
        <w:tc>
          <w:tcPr>
            <w:tcW w:w="0" w:type="auto"/>
            <w:vMerge w:val="restart"/>
            <w:tcBorders>
              <w:top w:val="nil"/>
            </w:tcBorders>
          </w:tcPr>
          <w:p w14:paraId="2E3841AD" w14:textId="77777777" w:rsidR="005005E0" w:rsidRPr="00530367" w:rsidRDefault="005005E0" w:rsidP="00B43486">
            <w:r w:rsidRPr="00530367">
              <w:rPr>
                <w:rFonts w:hint="eastAsia"/>
              </w:rPr>
              <w:t>Inception</w:t>
            </w:r>
            <w:r w:rsidRPr="00530367">
              <w:t>-v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C4CC2" w14:textId="77777777" w:rsidR="005005E0" w:rsidRPr="00530367" w:rsidRDefault="005005E0" w:rsidP="00B43486">
            <w:r w:rsidRPr="00530367"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99030" w14:textId="77777777" w:rsidR="005005E0" w:rsidRPr="00530367" w:rsidRDefault="005005E0" w:rsidP="00B43486">
            <w:r w:rsidRPr="00530367">
              <w:rPr>
                <w:rFonts w:cs="Times New Roman"/>
              </w:rPr>
              <w:t>0.968 [0.951, 0.98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D2F86" w14:textId="77777777" w:rsidR="005005E0" w:rsidRPr="00530367" w:rsidRDefault="005005E0" w:rsidP="00B43486">
            <w:r w:rsidRPr="00530367">
              <w:rPr>
                <w:rFonts w:cs="Times New Roman"/>
              </w:rPr>
              <w:t>91.75 [89.32, 93.7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4CFFE" w14:textId="77777777" w:rsidR="005005E0" w:rsidRPr="00530367" w:rsidRDefault="005005E0" w:rsidP="00B43486">
            <w:r w:rsidRPr="00530367">
              <w:rPr>
                <w:rFonts w:cs="Times New Roman"/>
              </w:rPr>
              <w:t>95.42 [91.95, 97.6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C1278" w14:textId="77777777" w:rsidR="005005E0" w:rsidRPr="00530367" w:rsidRDefault="005005E0" w:rsidP="00B43486">
            <w:r w:rsidRPr="00530367">
              <w:rPr>
                <w:rFonts w:cs="Times New Roman"/>
              </w:rPr>
              <w:t>89.49 [86.01, 92.3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D8593" w14:textId="77777777" w:rsidR="005005E0" w:rsidRPr="00530367" w:rsidRDefault="005005E0" w:rsidP="00B43486">
            <w:r w:rsidRPr="00530367">
              <w:rPr>
                <w:rFonts w:cs="Times New Roman"/>
              </w:rPr>
              <w:t>84.81 [80.68, 88.2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A152B" w14:textId="77777777" w:rsidR="005005E0" w:rsidRPr="00530367" w:rsidRDefault="005005E0" w:rsidP="00B43486">
            <w:r w:rsidRPr="00530367">
              <w:rPr>
                <w:rFonts w:cs="Times New Roman"/>
              </w:rPr>
              <w:t>96.94 [94.68, 98.26]</w:t>
            </w:r>
          </w:p>
        </w:tc>
      </w:tr>
      <w:tr w:rsidR="005005E0" w:rsidRPr="00FD2B55" w14:paraId="5111B4D8" w14:textId="77777777" w:rsidTr="00B43486">
        <w:trPr>
          <w:trHeight w:val="324"/>
        </w:trPr>
        <w:tc>
          <w:tcPr>
            <w:tcW w:w="0" w:type="auto"/>
            <w:vMerge/>
          </w:tcPr>
          <w:p w14:paraId="004747FB" w14:textId="77777777" w:rsidR="005005E0" w:rsidRPr="00530367" w:rsidRDefault="005005E0" w:rsidP="00B43486"/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11836" w14:textId="77777777" w:rsidR="005005E0" w:rsidRPr="00530367" w:rsidRDefault="005005E0" w:rsidP="00B43486">
            <w:r w:rsidRPr="00530367"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ABA04" w14:textId="77777777" w:rsidR="005005E0" w:rsidRPr="00530367" w:rsidRDefault="005005E0" w:rsidP="00B43486">
            <w:r w:rsidRPr="00530367">
              <w:rPr>
                <w:rFonts w:cs="Times New Roman"/>
              </w:rPr>
              <w:t>0.753 [0.689, 0.81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F10FB" w14:textId="77777777" w:rsidR="005005E0" w:rsidRPr="00530367" w:rsidRDefault="005005E0" w:rsidP="00B43486">
            <w:r w:rsidRPr="00530367">
              <w:rPr>
                <w:rFonts w:cs="Times New Roman"/>
              </w:rPr>
              <w:t>70.48 [63.81, 76.5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B4BBE" w14:textId="77777777" w:rsidR="005005E0" w:rsidRPr="00530367" w:rsidRDefault="005005E0" w:rsidP="00B43486">
            <w:r w:rsidRPr="00530367">
              <w:rPr>
                <w:rFonts w:cs="Times New Roman"/>
              </w:rPr>
              <w:t>67.09 [55.60, 77.2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59AB4" w14:textId="77777777" w:rsidR="005005E0" w:rsidRPr="00530367" w:rsidRDefault="005005E0" w:rsidP="00B43486">
            <w:r w:rsidRPr="00530367">
              <w:rPr>
                <w:rFonts w:cs="Times New Roman"/>
              </w:rPr>
              <w:t>72.52 [64.04, 79.9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CCDB3" w14:textId="77777777" w:rsidR="005005E0" w:rsidRPr="00530367" w:rsidRDefault="005005E0" w:rsidP="00B43486">
            <w:r w:rsidRPr="00530367">
              <w:rPr>
                <w:rFonts w:cs="Times New Roman"/>
              </w:rPr>
              <w:t>59.55 [51.71, 66.9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C0B7E" w14:textId="77777777" w:rsidR="005005E0" w:rsidRPr="00530367" w:rsidRDefault="005005E0" w:rsidP="00B43486">
            <w:r w:rsidRPr="00530367">
              <w:rPr>
                <w:rFonts w:cs="Times New Roman"/>
              </w:rPr>
              <w:t>78.51 [72.39, 83.59]</w:t>
            </w:r>
          </w:p>
        </w:tc>
      </w:tr>
      <w:tr w:rsidR="005005E0" w:rsidRPr="00FD2B55" w14:paraId="7E37D977" w14:textId="77777777" w:rsidTr="00B43486">
        <w:trPr>
          <w:trHeight w:val="324"/>
        </w:trPr>
        <w:tc>
          <w:tcPr>
            <w:tcW w:w="0" w:type="auto"/>
            <w:vMerge/>
            <w:tcBorders>
              <w:bottom w:val="nil"/>
            </w:tcBorders>
          </w:tcPr>
          <w:p w14:paraId="2F5394AB" w14:textId="77777777" w:rsidR="005005E0" w:rsidRPr="00530367" w:rsidRDefault="005005E0" w:rsidP="00B43486"/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B2190" w14:textId="77777777" w:rsidR="005005E0" w:rsidRPr="00530367" w:rsidRDefault="005005E0" w:rsidP="00B43486">
            <w:r w:rsidRPr="00530367"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3690D" w14:textId="77777777" w:rsidR="005005E0" w:rsidRPr="00530367" w:rsidRDefault="005005E0" w:rsidP="00B43486">
            <w:r w:rsidRPr="00530367">
              <w:rPr>
                <w:rFonts w:cs="Times New Roman"/>
              </w:rPr>
              <w:t>0.762 [0.700, 0.81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20C76" w14:textId="77777777" w:rsidR="005005E0" w:rsidRPr="00530367" w:rsidRDefault="005005E0" w:rsidP="00B43486">
            <w:r w:rsidRPr="00530367">
              <w:rPr>
                <w:rFonts w:cs="Times New Roman"/>
              </w:rPr>
              <w:t>71.10 [64.59, 77.0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4E4B4" w14:textId="77777777" w:rsidR="005005E0" w:rsidRPr="00530367" w:rsidRDefault="005005E0" w:rsidP="00B43486">
            <w:r w:rsidRPr="00530367">
              <w:rPr>
                <w:rFonts w:cs="Times New Roman"/>
              </w:rPr>
              <w:t>85.71 [76.38, 92.3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6C56E" w14:textId="77777777" w:rsidR="005005E0" w:rsidRPr="00530367" w:rsidRDefault="005005E0" w:rsidP="00B43486">
            <w:r w:rsidRPr="00530367">
              <w:rPr>
                <w:rFonts w:cs="Times New Roman"/>
              </w:rPr>
              <w:t>61.94 [53.16, 70.1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0BFFD" w14:textId="77777777" w:rsidR="005005E0" w:rsidRPr="00530367" w:rsidRDefault="005005E0" w:rsidP="00B43486">
            <w:r w:rsidRPr="00530367">
              <w:rPr>
                <w:rFonts w:cs="Times New Roman"/>
              </w:rPr>
              <w:t>58.54 [52.79, 64.0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21B22" w14:textId="77777777" w:rsidR="005005E0" w:rsidRPr="00530367" w:rsidRDefault="005005E0" w:rsidP="00B43486">
            <w:r w:rsidRPr="00530367">
              <w:rPr>
                <w:rFonts w:cs="Times New Roman"/>
              </w:rPr>
              <w:t>87.37 [80.12, 92.23]</w:t>
            </w:r>
          </w:p>
        </w:tc>
      </w:tr>
      <w:tr w:rsidR="005005E0" w:rsidRPr="00FD2B55" w14:paraId="5123F5B9" w14:textId="77777777" w:rsidTr="00B43486">
        <w:trPr>
          <w:trHeight w:val="324"/>
        </w:trPr>
        <w:tc>
          <w:tcPr>
            <w:tcW w:w="0" w:type="auto"/>
            <w:vMerge w:val="restart"/>
            <w:tcBorders>
              <w:top w:val="nil"/>
            </w:tcBorders>
          </w:tcPr>
          <w:p w14:paraId="3F9E9CA5" w14:textId="77777777" w:rsidR="005005E0" w:rsidRPr="00FD2B55" w:rsidRDefault="005005E0" w:rsidP="00B43486">
            <w:pPr>
              <w:widowControl/>
            </w:pPr>
            <w:r w:rsidRPr="00FD2B55">
              <w:t>VGG16_B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C4DDE" w14:textId="77777777" w:rsidR="005005E0" w:rsidRPr="00FD2B55" w:rsidRDefault="005005E0" w:rsidP="00B43486">
            <w:pPr>
              <w:widowControl/>
            </w:pPr>
            <w:r w:rsidRPr="00FD2B55"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41503" w14:textId="77777777" w:rsidR="005005E0" w:rsidRPr="00FD2B55" w:rsidRDefault="005005E0" w:rsidP="00B43486">
            <w:pPr>
              <w:widowControl/>
            </w:pPr>
            <w:r w:rsidRPr="00FD2B55">
              <w:t>0.901 [0.875, 0.92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70C5A" w14:textId="77777777" w:rsidR="005005E0" w:rsidRPr="00FD2B55" w:rsidRDefault="005005E0" w:rsidP="00B43486">
            <w:pPr>
              <w:widowControl/>
            </w:pPr>
            <w:r w:rsidRPr="00FD2B55">
              <w:t>80.32 [76.99, 83.3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1A0B4" w14:textId="77777777" w:rsidR="005005E0" w:rsidRPr="00FD2B55" w:rsidRDefault="005005E0" w:rsidP="00B43486">
            <w:pPr>
              <w:widowControl/>
            </w:pPr>
            <w:r w:rsidRPr="00FD2B55">
              <w:t>94.17 [90.41, 96.7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EE238" w14:textId="77777777" w:rsidR="005005E0" w:rsidRPr="00FD2B55" w:rsidRDefault="005005E0" w:rsidP="00B43486">
            <w:pPr>
              <w:widowControl/>
            </w:pPr>
            <w:r w:rsidRPr="00FD2B55">
              <w:t>71.79 [67.05, 76.2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96D77" w14:textId="77777777" w:rsidR="005005E0" w:rsidRPr="00FD2B55" w:rsidRDefault="005005E0" w:rsidP="00B43486">
            <w:pPr>
              <w:widowControl/>
            </w:pPr>
            <w:r w:rsidRPr="00FD2B55">
              <w:t>67.26 [63.61, 70.7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93005" w14:textId="77777777" w:rsidR="005005E0" w:rsidRPr="00FD2B55" w:rsidRDefault="005005E0" w:rsidP="00B43486">
            <w:pPr>
              <w:widowControl/>
            </w:pPr>
            <w:r w:rsidRPr="00FD2B55">
              <w:t>95.24 [92.30, 97.09]</w:t>
            </w:r>
          </w:p>
        </w:tc>
      </w:tr>
      <w:tr w:rsidR="005005E0" w:rsidRPr="00FD2B55" w14:paraId="089EC425" w14:textId="77777777" w:rsidTr="00B43486">
        <w:trPr>
          <w:trHeight w:val="324"/>
        </w:trPr>
        <w:tc>
          <w:tcPr>
            <w:tcW w:w="0" w:type="auto"/>
            <w:vMerge/>
          </w:tcPr>
          <w:p w14:paraId="6B96A61A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F22DE" w14:textId="77777777" w:rsidR="005005E0" w:rsidRPr="00FD2B55" w:rsidRDefault="005005E0" w:rsidP="00B43486">
            <w:pPr>
              <w:widowControl/>
            </w:pPr>
            <w:r w:rsidRPr="00FD2B55"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95604" w14:textId="77777777" w:rsidR="005005E0" w:rsidRPr="00FD2B55" w:rsidRDefault="005005E0" w:rsidP="00B43486">
            <w:pPr>
              <w:widowControl/>
            </w:pPr>
            <w:r w:rsidRPr="00FD2B55">
              <w:t>0.808 [0.748, 0.85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5E092" w14:textId="77777777" w:rsidR="005005E0" w:rsidRPr="00FD2B55" w:rsidRDefault="005005E0" w:rsidP="00B43486">
            <w:pPr>
              <w:widowControl/>
            </w:pPr>
            <w:r w:rsidRPr="00FD2B55">
              <w:t>72.86 [66.31, 78.7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52A76" w14:textId="77777777" w:rsidR="005005E0" w:rsidRPr="00FD2B55" w:rsidRDefault="005005E0" w:rsidP="00B43486">
            <w:pPr>
              <w:widowControl/>
            </w:pPr>
            <w:r w:rsidRPr="00FD2B55">
              <w:t>77.22 [66.40, 85.9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AE082" w14:textId="77777777" w:rsidR="005005E0" w:rsidRPr="00FD2B55" w:rsidRDefault="005005E0" w:rsidP="00B43486">
            <w:pPr>
              <w:widowControl/>
            </w:pPr>
            <w:r w:rsidRPr="00FD2B55">
              <w:t>70.23 [61.62, 77.9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3CDCB" w14:textId="77777777" w:rsidR="005005E0" w:rsidRPr="00FD2B55" w:rsidRDefault="005005E0" w:rsidP="00B43486">
            <w:pPr>
              <w:widowControl/>
            </w:pPr>
            <w:r w:rsidRPr="00FD2B55">
              <w:t>61.00 [53.95, 67.6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AB42C" w14:textId="77777777" w:rsidR="005005E0" w:rsidRPr="00FD2B55" w:rsidRDefault="005005E0" w:rsidP="00B43486">
            <w:pPr>
              <w:widowControl/>
            </w:pPr>
            <w:r w:rsidRPr="00FD2B55">
              <w:t>83.64 [77.04, 88.62]</w:t>
            </w:r>
          </w:p>
        </w:tc>
      </w:tr>
      <w:tr w:rsidR="005005E0" w:rsidRPr="00FD2B55" w14:paraId="2D528482" w14:textId="77777777" w:rsidTr="00B43486">
        <w:trPr>
          <w:trHeight w:val="324"/>
        </w:trPr>
        <w:tc>
          <w:tcPr>
            <w:tcW w:w="0" w:type="auto"/>
            <w:vMerge/>
            <w:tcBorders>
              <w:bottom w:val="nil"/>
            </w:tcBorders>
          </w:tcPr>
          <w:p w14:paraId="4DD76FD8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A9858" w14:textId="77777777" w:rsidR="005005E0" w:rsidRPr="00FD2B55" w:rsidRDefault="005005E0" w:rsidP="00B43486">
            <w:pPr>
              <w:widowControl/>
            </w:pPr>
            <w:r w:rsidRPr="00FD2B55"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350DF" w14:textId="77777777" w:rsidR="005005E0" w:rsidRPr="00FD2B55" w:rsidRDefault="005005E0" w:rsidP="00B43486">
            <w:pPr>
              <w:widowControl/>
            </w:pPr>
            <w:r w:rsidRPr="00FD2B55">
              <w:t>0.816 [0.758, 0.86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239E0" w14:textId="77777777" w:rsidR="005005E0" w:rsidRPr="00FD2B55" w:rsidRDefault="005005E0" w:rsidP="00B43486">
            <w:pPr>
              <w:widowControl/>
            </w:pPr>
            <w:r w:rsidRPr="00FD2B55">
              <w:t>74.77 [68.46, 80.3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32F6D" w14:textId="77777777" w:rsidR="005005E0" w:rsidRPr="00FD2B55" w:rsidRDefault="005005E0" w:rsidP="00B43486">
            <w:pPr>
              <w:widowControl/>
            </w:pPr>
            <w:r w:rsidRPr="00FD2B55">
              <w:t>80.95 [70.92, 88.7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F3566" w14:textId="77777777" w:rsidR="005005E0" w:rsidRPr="00FD2B55" w:rsidRDefault="005005E0" w:rsidP="00B43486">
            <w:pPr>
              <w:widowControl/>
            </w:pPr>
            <w:r w:rsidRPr="00FD2B55">
              <w:t>70.90 [62.43, 78.4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06ADD" w14:textId="77777777" w:rsidR="005005E0" w:rsidRPr="00FD2B55" w:rsidRDefault="005005E0" w:rsidP="00B43486">
            <w:pPr>
              <w:widowControl/>
            </w:pPr>
            <w:r w:rsidRPr="00FD2B55">
              <w:t>63.55 [56.76, 69.8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06DD6" w14:textId="77777777" w:rsidR="005005E0" w:rsidRPr="00FD2B55" w:rsidRDefault="005005E0" w:rsidP="00B43486">
            <w:pPr>
              <w:widowControl/>
            </w:pPr>
            <w:r w:rsidRPr="00FD2B55">
              <w:t>85.59 [79.04, 90.34]</w:t>
            </w:r>
          </w:p>
        </w:tc>
      </w:tr>
      <w:tr w:rsidR="005005E0" w:rsidRPr="00FD2B55" w14:paraId="06AE6BB2" w14:textId="77777777" w:rsidTr="00B43486">
        <w:trPr>
          <w:trHeight w:val="324"/>
        </w:trPr>
        <w:tc>
          <w:tcPr>
            <w:tcW w:w="0" w:type="auto"/>
            <w:vMerge w:val="restart"/>
            <w:tcBorders>
              <w:top w:val="nil"/>
            </w:tcBorders>
          </w:tcPr>
          <w:p w14:paraId="51B239EE" w14:textId="77777777" w:rsidR="005005E0" w:rsidRPr="00FD2B55" w:rsidRDefault="005005E0" w:rsidP="00B43486">
            <w:pPr>
              <w:widowControl/>
            </w:pPr>
            <w:r w:rsidRPr="00FD2B55">
              <w:t>VGG16_BN+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53CF9" w14:textId="77777777" w:rsidR="005005E0" w:rsidRPr="00FD2B55" w:rsidRDefault="005005E0" w:rsidP="00B43486">
            <w:pPr>
              <w:widowControl/>
            </w:pPr>
            <w:r w:rsidRPr="00FD2B55"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FE0EA4E" w14:textId="77777777" w:rsidR="005005E0" w:rsidRPr="00FD2B55" w:rsidRDefault="005005E0" w:rsidP="00B43486">
            <w:pPr>
              <w:widowControl/>
            </w:pPr>
            <w:r w:rsidRPr="009D1242">
              <w:t>0.878 [0.622, 0.69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289A7FA" w14:textId="77777777" w:rsidR="005005E0" w:rsidRPr="00FD2B55" w:rsidRDefault="005005E0" w:rsidP="00B43486">
            <w:pPr>
              <w:widowControl/>
            </w:pPr>
            <w:r w:rsidRPr="009D1242">
              <w:t>76.51 [73.0</w:t>
            </w:r>
            <w:r>
              <w:t>0</w:t>
            </w:r>
            <w:r w:rsidRPr="009D1242">
              <w:t>, 79.7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5FDDC31" w14:textId="77777777" w:rsidR="005005E0" w:rsidRPr="00FD2B55" w:rsidRDefault="005005E0" w:rsidP="00B43486">
            <w:pPr>
              <w:widowControl/>
            </w:pPr>
            <w:r w:rsidRPr="009D1242">
              <w:t>93.33 [89.4</w:t>
            </w:r>
            <w:r>
              <w:t>0</w:t>
            </w:r>
            <w:r w:rsidRPr="009D1242">
              <w:t>, 96.1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6F50A62" w14:textId="77777777" w:rsidR="005005E0" w:rsidRPr="00FD2B55" w:rsidRDefault="005005E0" w:rsidP="00B43486">
            <w:pPr>
              <w:widowControl/>
            </w:pPr>
            <w:r w:rsidRPr="009D1242">
              <w:t>66.15 [61.22, 70.8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19C2F7D" w14:textId="77777777" w:rsidR="005005E0" w:rsidRPr="00FD2B55" w:rsidRDefault="005005E0" w:rsidP="00B43486">
            <w:pPr>
              <w:widowControl/>
            </w:pPr>
            <w:r w:rsidRPr="009D1242">
              <w:t>62.92 [59.53, 66.1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FD698BE" w14:textId="77777777" w:rsidR="005005E0" w:rsidRPr="00FD2B55" w:rsidRDefault="005005E0" w:rsidP="00B43486">
            <w:pPr>
              <w:widowControl/>
            </w:pPr>
            <w:r w:rsidRPr="009D1242">
              <w:t>94.16 [90.9</w:t>
            </w:r>
            <w:r>
              <w:t>0</w:t>
            </w:r>
            <w:r w:rsidRPr="009D1242">
              <w:t>, 96.3</w:t>
            </w:r>
            <w:r>
              <w:t>0</w:t>
            </w:r>
            <w:r w:rsidRPr="009D1242">
              <w:t>]</w:t>
            </w:r>
          </w:p>
        </w:tc>
      </w:tr>
      <w:tr w:rsidR="005005E0" w:rsidRPr="00FD2B55" w14:paraId="1F654D45" w14:textId="77777777" w:rsidTr="00B43486">
        <w:trPr>
          <w:trHeight w:val="324"/>
        </w:trPr>
        <w:tc>
          <w:tcPr>
            <w:tcW w:w="0" w:type="auto"/>
            <w:vMerge/>
          </w:tcPr>
          <w:p w14:paraId="6C6647C1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BAAE1" w14:textId="77777777" w:rsidR="005005E0" w:rsidRPr="00FD2B55" w:rsidRDefault="005005E0" w:rsidP="00B43486">
            <w:pPr>
              <w:widowControl/>
            </w:pPr>
            <w:r w:rsidRPr="00FD2B55"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83745A4" w14:textId="77777777" w:rsidR="005005E0" w:rsidRPr="00FD2B55" w:rsidRDefault="005005E0" w:rsidP="00B43486">
            <w:pPr>
              <w:widowControl/>
            </w:pPr>
            <w:r w:rsidRPr="009D1242">
              <w:t>0.823 [0.765, 0.87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B777E7F" w14:textId="77777777" w:rsidR="005005E0" w:rsidRPr="00FD2B55" w:rsidRDefault="005005E0" w:rsidP="00B43486">
            <w:pPr>
              <w:widowControl/>
            </w:pPr>
            <w:r w:rsidRPr="009D1242">
              <w:t>75.71 [69.34, 81.3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23C806B" w14:textId="77777777" w:rsidR="005005E0" w:rsidRPr="00FD2B55" w:rsidRDefault="005005E0" w:rsidP="00B43486">
            <w:pPr>
              <w:widowControl/>
            </w:pPr>
            <w:r w:rsidRPr="009D1242">
              <w:t>74.68 [63.64, 83.8</w:t>
            </w:r>
            <w:r>
              <w:t>0</w:t>
            </w:r>
            <w:r w:rsidRPr="009D1242"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61737C6" w14:textId="77777777" w:rsidR="005005E0" w:rsidRPr="00FD2B55" w:rsidRDefault="005005E0" w:rsidP="00B43486">
            <w:pPr>
              <w:widowControl/>
            </w:pPr>
            <w:r w:rsidRPr="009D1242">
              <w:t>76.34 [68.12, 83.3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3C39BE6" w14:textId="77777777" w:rsidR="005005E0" w:rsidRPr="00FD2B55" w:rsidRDefault="005005E0" w:rsidP="00B43486">
            <w:pPr>
              <w:widowControl/>
            </w:pPr>
            <w:r w:rsidRPr="009D1242">
              <w:t>65.56 [57.69, 72.6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2407F6D" w14:textId="77777777" w:rsidR="005005E0" w:rsidRPr="00FD2B55" w:rsidRDefault="005005E0" w:rsidP="00B43486">
            <w:pPr>
              <w:widowControl/>
            </w:pPr>
            <w:r w:rsidRPr="009D1242">
              <w:t>83.33 [77.19, 88.08]</w:t>
            </w:r>
          </w:p>
        </w:tc>
      </w:tr>
      <w:tr w:rsidR="005005E0" w:rsidRPr="00FD2B55" w14:paraId="501ED86E" w14:textId="77777777" w:rsidTr="00B43486">
        <w:trPr>
          <w:trHeight w:val="324"/>
        </w:trPr>
        <w:tc>
          <w:tcPr>
            <w:tcW w:w="0" w:type="auto"/>
            <w:vMerge/>
            <w:tcBorders>
              <w:bottom w:val="nil"/>
            </w:tcBorders>
          </w:tcPr>
          <w:p w14:paraId="0C520D49" w14:textId="77777777" w:rsidR="005005E0" w:rsidRPr="00FD2B55" w:rsidRDefault="005005E0" w:rsidP="00B43486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46C5B" w14:textId="77777777" w:rsidR="005005E0" w:rsidRPr="00FD2B55" w:rsidRDefault="005005E0" w:rsidP="00B43486">
            <w:pPr>
              <w:widowControl/>
            </w:pPr>
            <w:r w:rsidRPr="00FD2B55"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A4DB9CB" w14:textId="77777777" w:rsidR="005005E0" w:rsidRPr="00FD2B55" w:rsidRDefault="005005E0" w:rsidP="00B43486">
            <w:pPr>
              <w:widowControl/>
            </w:pPr>
            <w:r w:rsidRPr="009D1242">
              <w:t>0.831 [0.775, 0.87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2DD9FAD" w14:textId="77777777" w:rsidR="005005E0" w:rsidRPr="00FD2B55" w:rsidRDefault="005005E0" w:rsidP="00B43486">
            <w:pPr>
              <w:widowControl/>
            </w:pPr>
            <w:r w:rsidRPr="009D1242">
              <w:t>75.69 [69.44, 81.2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B437E26" w14:textId="77777777" w:rsidR="005005E0" w:rsidRPr="00FD2B55" w:rsidRDefault="005005E0" w:rsidP="00B43486">
            <w:pPr>
              <w:widowControl/>
            </w:pPr>
            <w:r w:rsidRPr="009D1242">
              <w:t>89.29 [80.63, 94.9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74B4A86" w14:textId="77777777" w:rsidR="005005E0" w:rsidRPr="00FD2B55" w:rsidRDefault="005005E0" w:rsidP="00B43486">
            <w:pPr>
              <w:widowControl/>
            </w:pPr>
            <w:r w:rsidRPr="009D1242">
              <w:t>67.16 [58.53, 75.0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E76E4E7" w14:textId="77777777" w:rsidR="005005E0" w:rsidRPr="00FD2B55" w:rsidRDefault="005005E0" w:rsidP="00B43486">
            <w:pPr>
              <w:widowControl/>
            </w:pPr>
            <w:r w:rsidRPr="009D1242">
              <w:t>63.03 [56.96, 68.7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2382CE3" w14:textId="77777777" w:rsidR="005005E0" w:rsidRPr="00FD2B55" w:rsidRDefault="005005E0" w:rsidP="00B43486">
            <w:pPr>
              <w:widowControl/>
            </w:pPr>
            <w:r w:rsidRPr="009D1242">
              <w:t>90.91 [84.21, 94.94]</w:t>
            </w:r>
          </w:p>
        </w:tc>
      </w:tr>
      <w:tr w:rsidR="005005E0" w:rsidRPr="00FD2B55" w14:paraId="0E64E228" w14:textId="77777777" w:rsidTr="00B43486">
        <w:trPr>
          <w:trHeight w:val="597"/>
        </w:trPr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1D73E" w14:textId="77777777" w:rsidR="005005E0" w:rsidRPr="00FD2B55" w:rsidRDefault="005005E0" w:rsidP="00B43486">
            <w:pPr>
              <w:widowControl/>
            </w:pPr>
            <w:r w:rsidRPr="00FD2B55">
              <w:t>95% confidence intervals are included in brackets.</w:t>
            </w:r>
          </w:p>
          <w:p w14:paraId="268B32DA" w14:textId="77777777" w:rsidR="005005E0" w:rsidRPr="00FD2B55" w:rsidRDefault="005005E0" w:rsidP="00B43486">
            <w:pPr>
              <w:widowControl/>
            </w:pPr>
            <w:r w:rsidRPr="00FD2B55">
              <w:rPr>
                <w:i/>
                <w:iCs/>
              </w:rPr>
              <w:t>AUC</w:t>
            </w:r>
            <w:r w:rsidRPr="00FD2B55">
              <w:t xml:space="preserve"> area under the receiver operating characteristic curve, </w:t>
            </w:r>
            <w:r w:rsidRPr="00FD2B55">
              <w:rPr>
                <w:i/>
                <w:iCs/>
              </w:rPr>
              <w:t>ACC</w:t>
            </w:r>
            <w:r w:rsidRPr="00FD2B55">
              <w:t xml:space="preserve"> accuracy, </w:t>
            </w:r>
            <w:r w:rsidRPr="00FD2B55">
              <w:rPr>
                <w:i/>
                <w:iCs/>
              </w:rPr>
              <w:t>SENS</w:t>
            </w:r>
            <w:r w:rsidRPr="00FD2B55">
              <w:t xml:space="preserve"> sensitivity, </w:t>
            </w:r>
            <w:r w:rsidRPr="00FD2B55">
              <w:rPr>
                <w:i/>
                <w:iCs/>
              </w:rPr>
              <w:t>SPEC</w:t>
            </w:r>
            <w:r w:rsidRPr="00FD2B55">
              <w:t xml:space="preserve"> specificity, </w:t>
            </w:r>
            <w:r w:rsidRPr="00FD2B55">
              <w:rPr>
                <w:i/>
                <w:iCs/>
              </w:rPr>
              <w:t>PPV</w:t>
            </w:r>
            <w:r w:rsidRPr="00FD2B55">
              <w:t xml:space="preserve"> positive predict value, </w:t>
            </w:r>
            <w:r w:rsidRPr="00FD2B55">
              <w:rPr>
                <w:i/>
                <w:iCs/>
              </w:rPr>
              <w:t>NPV</w:t>
            </w:r>
            <w:r w:rsidRPr="00FD2B55">
              <w:t xml:space="preserve"> negative predict value.</w:t>
            </w:r>
          </w:p>
          <w:p w14:paraId="452A9A0E" w14:textId="77777777" w:rsidR="005005E0" w:rsidRPr="00FD2B55" w:rsidRDefault="005005E0" w:rsidP="00B43486">
            <w:pPr>
              <w:widowControl/>
            </w:pPr>
            <w:r w:rsidRPr="00FD2B55">
              <w:rPr>
                <w:i/>
                <w:iCs/>
              </w:rPr>
              <w:t>T</w:t>
            </w:r>
            <w:r w:rsidRPr="00FD2B55">
              <w:t xml:space="preserve"> training cohort (n = 630), </w:t>
            </w:r>
            <w:r w:rsidRPr="00FD2B55">
              <w:rPr>
                <w:i/>
                <w:iCs/>
              </w:rPr>
              <w:t>V</w:t>
            </w:r>
            <w:r w:rsidRPr="00FD2B55">
              <w:t xml:space="preserve"> validation cohort (n = 210), </w:t>
            </w:r>
            <w:r w:rsidRPr="00FD2B55">
              <w:rPr>
                <w:i/>
                <w:iCs/>
              </w:rPr>
              <w:t>I–T</w:t>
            </w:r>
            <w:r w:rsidRPr="00FD2B55">
              <w:t xml:space="preserve"> independent test cohort (n = 218).</w:t>
            </w:r>
          </w:p>
        </w:tc>
      </w:tr>
    </w:tbl>
    <w:p w14:paraId="39B9577D" w14:textId="4F44CE8E" w:rsidR="005005E0" w:rsidRDefault="005005E0">
      <w:pPr>
        <w:adjustRightInd/>
        <w:snapToGrid/>
        <w:spacing w:line="240" w:lineRule="auto"/>
        <w:jc w:val="left"/>
      </w:pPr>
    </w:p>
    <w:p w14:paraId="1DB4F601" w14:textId="424E44BA" w:rsidR="005005E0" w:rsidRDefault="005005E0">
      <w:pPr>
        <w:adjustRightInd/>
        <w:snapToGrid/>
        <w:spacing w:line="240" w:lineRule="auto"/>
        <w:jc w:val="left"/>
      </w:pPr>
    </w:p>
    <w:p w14:paraId="4FAF6E88" w14:textId="183044E1" w:rsidR="005005E0" w:rsidRDefault="005005E0">
      <w:pPr>
        <w:adjustRightInd/>
        <w:snapToGrid/>
        <w:spacing w:line="240" w:lineRule="auto"/>
        <w:jc w:val="left"/>
      </w:pPr>
    </w:p>
    <w:p w14:paraId="0ECF2DAE" w14:textId="3D1819B1" w:rsidR="005005E0" w:rsidRDefault="005005E0">
      <w:pPr>
        <w:adjustRightInd/>
        <w:snapToGrid/>
        <w:spacing w:line="240" w:lineRule="auto"/>
        <w:jc w:val="left"/>
      </w:pPr>
    </w:p>
    <w:p w14:paraId="609E7EF4" w14:textId="3B7946CF" w:rsidR="005005E0" w:rsidRDefault="005005E0">
      <w:pPr>
        <w:adjustRightInd/>
        <w:snapToGrid/>
        <w:spacing w:line="240" w:lineRule="auto"/>
        <w:jc w:val="left"/>
      </w:pPr>
    </w:p>
    <w:p w14:paraId="369E49D1" w14:textId="7182AFDD" w:rsidR="005005E0" w:rsidRDefault="005005E0">
      <w:pPr>
        <w:adjustRightInd/>
        <w:snapToGrid/>
        <w:spacing w:line="240" w:lineRule="auto"/>
        <w:jc w:val="left"/>
      </w:pPr>
    </w:p>
    <w:p w14:paraId="3DA1A26D" w14:textId="7CE11439" w:rsidR="005005E0" w:rsidRDefault="005005E0">
      <w:pPr>
        <w:adjustRightInd/>
        <w:snapToGrid/>
        <w:spacing w:line="240" w:lineRule="auto"/>
        <w:jc w:val="left"/>
      </w:pPr>
    </w:p>
    <w:p w14:paraId="61D1CCBC" w14:textId="48A83637" w:rsidR="005005E0" w:rsidRDefault="005005E0">
      <w:pPr>
        <w:adjustRightInd/>
        <w:snapToGrid/>
        <w:spacing w:line="240" w:lineRule="auto"/>
        <w:jc w:val="left"/>
      </w:pPr>
    </w:p>
    <w:p w14:paraId="7834C7B9" w14:textId="1BDF0C0E" w:rsidR="005005E0" w:rsidRDefault="005005E0">
      <w:pPr>
        <w:adjustRightInd/>
        <w:snapToGrid/>
        <w:spacing w:line="240" w:lineRule="auto"/>
        <w:jc w:val="left"/>
      </w:pPr>
    </w:p>
    <w:p w14:paraId="56DE34B3" w14:textId="25989909" w:rsidR="005005E0" w:rsidRDefault="005005E0">
      <w:pPr>
        <w:adjustRightInd/>
        <w:snapToGrid/>
        <w:spacing w:line="240" w:lineRule="auto"/>
        <w:jc w:val="left"/>
      </w:pPr>
    </w:p>
    <w:p w14:paraId="6A33B839" w14:textId="5D2F4742" w:rsidR="005005E0" w:rsidRDefault="005005E0">
      <w:pPr>
        <w:adjustRightInd/>
        <w:snapToGrid/>
        <w:spacing w:line="240" w:lineRule="auto"/>
        <w:jc w:val="left"/>
      </w:pPr>
    </w:p>
    <w:p w14:paraId="79CDA609" w14:textId="61679929" w:rsidR="005005E0" w:rsidRDefault="005005E0">
      <w:pPr>
        <w:adjustRightInd/>
        <w:snapToGrid/>
        <w:spacing w:line="240" w:lineRule="auto"/>
        <w:jc w:val="left"/>
      </w:pPr>
    </w:p>
    <w:p w14:paraId="3914ADE9" w14:textId="6D1778D3" w:rsidR="007024AD" w:rsidRPr="00AD0D07" w:rsidRDefault="007024AD" w:rsidP="00F40DC3">
      <w:pPr>
        <w:rPr>
          <w:rFonts w:cs="Times New Roman"/>
        </w:rPr>
      </w:pPr>
    </w:p>
    <w:sectPr w:rsidR="007024AD" w:rsidRPr="00AD0D07" w:rsidSect="00806859">
      <w:pgSz w:w="23811" w:h="16838" w:orient="landscape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18A36" w14:textId="77777777" w:rsidR="00CB733B" w:rsidRDefault="00CB733B" w:rsidP="00806859">
      <w:pPr>
        <w:spacing w:line="240" w:lineRule="auto"/>
      </w:pPr>
      <w:r>
        <w:separator/>
      </w:r>
    </w:p>
  </w:endnote>
  <w:endnote w:type="continuationSeparator" w:id="0">
    <w:p w14:paraId="5D8A8278" w14:textId="77777777" w:rsidR="00CB733B" w:rsidRDefault="00CB733B" w:rsidP="008068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_GBK">
    <w:charset w:val="86"/>
    <w:family w:val="script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E7952" w14:textId="77777777" w:rsidR="00CB733B" w:rsidRDefault="00CB733B" w:rsidP="00806859">
      <w:pPr>
        <w:spacing w:line="240" w:lineRule="auto"/>
      </w:pPr>
      <w:r>
        <w:separator/>
      </w:r>
    </w:p>
  </w:footnote>
  <w:footnote w:type="continuationSeparator" w:id="0">
    <w:p w14:paraId="36FE259E" w14:textId="77777777" w:rsidR="00CB733B" w:rsidRDefault="00CB733B" w:rsidP="008068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DE"/>
    <w:rsid w:val="000062AB"/>
    <w:rsid w:val="000224C7"/>
    <w:rsid w:val="00025D00"/>
    <w:rsid w:val="00027479"/>
    <w:rsid w:val="00075E19"/>
    <w:rsid w:val="00080D2E"/>
    <w:rsid w:val="000B209E"/>
    <w:rsid w:val="000B549B"/>
    <w:rsid w:val="000D040F"/>
    <w:rsid w:val="000F0AC4"/>
    <w:rsid w:val="000F7A68"/>
    <w:rsid w:val="0012504C"/>
    <w:rsid w:val="0013518A"/>
    <w:rsid w:val="00152553"/>
    <w:rsid w:val="00197998"/>
    <w:rsid w:val="001C4D21"/>
    <w:rsid w:val="001E09D2"/>
    <w:rsid w:val="00201BF4"/>
    <w:rsid w:val="00206C17"/>
    <w:rsid w:val="002126C9"/>
    <w:rsid w:val="00230717"/>
    <w:rsid w:val="00236C0B"/>
    <w:rsid w:val="00240EC5"/>
    <w:rsid w:val="0025586D"/>
    <w:rsid w:val="002963A2"/>
    <w:rsid w:val="002C6F6B"/>
    <w:rsid w:val="002E4770"/>
    <w:rsid w:val="002E5604"/>
    <w:rsid w:val="002F53A5"/>
    <w:rsid w:val="002F63BD"/>
    <w:rsid w:val="0030334A"/>
    <w:rsid w:val="003245DE"/>
    <w:rsid w:val="00340162"/>
    <w:rsid w:val="003431E9"/>
    <w:rsid w:val="00351E66"/>
    <w:rsid w:val="0035406B"/>
    <w:rsid w:val="0035424F"/>
    <w:rsid w:val="003607C5"/>
    <w:rsid w:val="00367182"/>
    <w:rsid w:val="003745FC"/>
    <w:rsid w:val="00380585"/>
    <w:rsid w:val="003975BA"/>
    <w:rsid w:val="003D0716"/>
    <w:rsid w:val="003F750E"/>
    <w:rsid w:val="004346D2"/>
    <w:rsid w:val="00467B9E"/>
    <w:rsid w:val="004765A1"/>
    <w:rsid w:val="00481003"/>
    <w:rsid w:val="004E15ED"/>
    <w:rsid w:val="004E305E"/>
    <w:rsid w:val="004F53CB"/>
    <w:rsid w:val="005005E0"/>
    <w:rsid w:val="00520C56"/>
    <w:rsid w:val="005272A1"/>
    <w:rsid w:val="00530367"/>
    <w:rsid w:val="00551E2B"/>
    <w:rsid w:val="005900BE"/>
    <w:rsid w:val="005A3431"/>
    <w:rsid w:val="005A5550"/>
    <w:rsid w:val="005B29B3"/>
    <w:rsid w:val="005D4AE0"/>
    <w:rsid w:val="006033C2"/>
    <w:rsid w:val="00605F2D"/>
    <w:rsid w:val="00610859"/>
    <w:rsid w:val="00611ABF"/>
    <w:rsid w:val="00612BAA"/>
    <w:rsid w:val="00630A1B"/>
    <w:rsid w:val="006774C8"/>
    <w:rsid w:val="00690CF3"/>
    <w:rsid w:val="006D4388"/>
    <w:rsid w:val="007024AD"/>
    <w:rsid w:val="0073181E"/>
    <w:rsid w:val="00757DB3"/>
    <w:rsid w:val="00770ABD"/>
    <w:rsid w:val="00785D0D"/>
    <w:rsid w:val="007A029B"/>
    <w:rsid w:val="007C2DDE"/>
    <w:rsid w:val="007D63B8"/>
    <w:rsid w:val="007F5E42"/>
    <w:rsid w:val="00806859"/>
    <w:rsid w:val="00840240"/>
    <w:rsid w:val="00877110"/>
    <w:rsid w:val="00877717"/>
    <w:rsid w:val="00893342"/>
    <w:rsid w:val="008B171A"/>
    <w:rsid w:val="008B591D"/>
    <w:rsid w:val="00903C8A"/>
    <w:rsid w:val="00944DFF"/>
    <w:rsid w:val="00945E9F"/>
    <w:rsid w:val="0094622B"/>
    <w:rsid w:val="009574A6"/>
    <w:rsid w:val="0097049A"/>
    <w:rsid w:val="00970DD9"/>
    <w:rsid w:val="00975339"/>
    <w:rsid w:val="00985385"/>
    <w:rsid w:val="00991D43"/>
    <w:rsid w:val="009B443C"/>
    <w:rsid w:val="009C2075"/>
    <w:rsid w:val="009C7DCB"/>
    <w:rsid w:val="009F0E78"/>
    <w:rsid w:val="00A25C1D"/>
    <w:rsid w:val="00A42CEE"/>
    <w:rsid w:val="00A434DC"/>
    <w:rsid w:val="00A51CC1"/>
    <w:rsid w:val="00A56B2C"/>
    <w:rsid w:val="00A801A1"/>
    <w:rsid w:val="00AB60A7"/>
    <w:rsid w:val="00AB719C"/>
    <w:rsid w:val="00AC4624"/>
    <w:rsid w:val="00AC48AC"/>
    <w:rsid w:val="00AD0D07"/>
    <w:rsid w:val="00AE78D2"/>
    <w:rsid w:val="00B40E44"/>
    <w:rsid w:val="00B43ECF"/>
    <w:rsid w:val="00B566B8"/>
    <w:rsid w:val="00BB6876"/>
    <w:rsid w:val="00BB7867"/>
    <w:rsid w:val="00BC3911"/>
    <w:rsid w:val="00BD5B49"/>
    <w:rsid w:val="00C005CA"/>
    <w:rsid w:val="00C35864"/>
    <w:rsid w:val="00C51347"/>
    <w:rsid w:val="00C55C90"/>
    <w:rsid w:val="00C97ED3"/>
    <w:rsid w:val="00CB733B"/>
    <w:rsid w:val="00CE1591"/>
    <w:rsid w:val="00CF2F1E"/>
    <w:rsid w:val="00D01207"/>
    <w:rsid w:val="00D026E4"/>
    <w:rsid w:val="00D232B8"/>
    <w:rsid w:val="00D37963"/>
    <w:rsid w:val="00D84309"/>
    <w:rsid w:val="00D927E0"/>
    <w:rsid w:val="00DD14D2"/>
    <w:rsid w:val="00DD42ED"/>
    <w:rsid w:val="00DD6F7D"/>
    <w:rsid w:val="00E00464"/>
    <w:rsid w:val="00E07C01"/>
    <w:rsid w:val="00E263DB"/>
    <w:rsid w:val="00E31F3E"/>
    <w:rsid w:val="00E65461"/>
    <w:rsid w:val="00E82FA1"/>
    <w:rsid w:val="00E96D31"/>
    <w:rsid w:val="00F03D59"/>
    <w:rsid w:val="00F13389"/>
    <w:rsid w:val="00F13FBC"/>
    <w:rsid w:val="00F25A38"/>
    <w:rsid w:val="00F349EF"/>
    <w:rsid w:val="00F40DC3"/>
    <w:rsid w:val="00F96F5E"/>
    <w:rsid w:val="00FA370E"/>
    <w:rsid w:val="00FC6325"/>
    <w:rsid w:val="00FD214F"/>
    <w:rsid w:val="00FD2A12"/>
    <w:rsid w:val="00FD4922"/>
    <w:rsid w:val="00FD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DEDE7"/>
  <w15:chartTrackingRefBased/>
  <w15:docId w15:val="{40A22D54-2F73-4465-A698-1A15753E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E9F"/>
    <w:pPr>
      <w:adjustRightInd w:val="0"/>
      <w:snapToGrid w:val="0"/>
      <w:spacing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paragraph" w:styleId="1">
    <w:name w:val="heading 1"/>
    <w:basedOn w:val="a"/>
    <w:next w:val="a"/>
    <w:link w:val="11"/>
    <w:qFormat/>
    <w:rsid w:val="008B171A"/>
    <w:pPr>
      <w:keepNext/>
      <w:keepLines/>
      <w:widowControl w:val="0"/>
      <w:spacing w:before="340" w:after="330"/>
      <w:jc w:val="center"/>
      <w:outlineLvl w:val="0"/>
    </w:pPr>
    <w:rPr>
      <w:rFonts w:eastAsia="黑体" w:cs="Times New Roman"/>
      <w:kern w:val="44"/>
      <w:sz w:val="44"/>
      <w:szCs w:val="20"/>
      <w:lang w:val="x-none" w:eastAsia="x-none"/>
    </w:rPr>
  </w:style>
  <w:style w:type="paragraph" w:styleId="2">
    <w:name w:val="heading 2"/>
    <w:basedOn w:val="a"/>
    <w:next w:val="a"/>
    <w:link w:val="21"/>
    <w:qFormat/>
    <w:rsid w:val="008B171A"/>
    <w:pPr>
      <w:keepNext/>
      <w:keepLines/>
      <w:widowControl w:val="0"/>
      <w:spacing w:before="260" w:after="260"/>
      <w:outlineLvl w:val="1"/>
    </w:pPr>
    <w:rPr>
      <w:rFonts w:eastAsia="黑体" w:cs="Times New Roman"/>
      <w:sz w:val="32"/>
      <w:szCs w:val="20"/>
      <w:lang w:val="x-none" w:eastAsia="x-none"/>
    </w:rPr>
  </w:style>
  <w:style w:type="paragraph" w:styleId="3">
    <w:name w:val="heading 3"/>
    <w:basedOn w:val="a"/>
    <w:next w:val="a"/>
    <w:link w:val="31"/>
    <w:qFormat/>
    <w:rsid w:val="008B171A"/>
    <w:pPr>
      <w:keepNext/>
      <w:keepLines/>
      <w:widowControl w:val="0"/>
      <w:spacing w:before="260" w:after="260"/>
      <w:outlineLvl w:val="2"/>
    </w:pPr>
    <w:rPr>
      <w:rFonts w:eastAsia="黑体" w:cs="Times New Roman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TSTRACT">
    <w:name w:val="ABTSTRACT内容"/>
    <w:basedOn w:val="a"/>
    <w:link w:val="ABTSTRACTChar"/>
    <w:autoRedefine/>
    <w:rsid w:val="008B171A"/>
    <w:pPr>
      <w:widowControl w:val="0"/>
      <w:ind w:firstLine="482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ABTSTRACTChar">
    <w:name w:val="ABTSTRACT内容 Char"/>
    <w:link w:val="ABTSTRACT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customStyle="1" w:styleId="apple-converted-space">
    <w:name w:val="apple-converted-space"/>
    <w:rsid w:val="008B171A"/>
  </w:style>
  <w:style w:type="paragraph" w:customStyle="1" w:styleId="BT1">
    <w:name w:val="BT1"/>
    <w:autoRedefine/>
    <w:rsid w:val="008B171A"/>
    <w:pPr>
      <w:adjustRightInd w:val="0"/>
      <w:spacing w:beforeLines="300" w:afterLines="200" w:line="360" w:lineRule="auto"/>
      <w:ind w:left="1512" w:hangingChars="420" w:hanging="1512"/>
      <w:jc w:val="both"/>
    </w:pPr>
    <w:rPr>
      <w:rFonts w:ascii="宋体" w:eastAsia="方正小标宋_GBK" w:hAnsi="宋体" w:cs="Times New Roman"/>
      <w:bCs/>
      <w:sz w:val="36"/>
      <w:szCs w:val="21"/>
    </w:rPr>
  </w:style>
  <w:style w:type="paragraph" w:customStyle="1" w:styleId="BT3">
    <w:name w:val="BT3"/>
    <w:basedOn w:val="a"/>
    <w:link w:val="BT3Char"/>
    <w:autoRedefine/>
    <w:rsid w:val="008B171A"/>
    <w:pPr>
      <w:widowControl w:val="0"/>
      <w:spacing w:beforeLines="50" w:afterLines="50" w:line="340" w:lineRule="exact"/>
      <w:jc w:val="center"/>
    </w:pPr>
    <w:rPr>
      <w:rFonts w:ascii="宋体" w:eastAsia="黑体" w:hAnsi="宋体" w:cs="Times New Roman"/>
      <w:sz w:val="18"/>
      <w:szCs w:val="20"/>
      <w:lang w:val="x-none" w:eastAsia="x-none"/>
    </w:rPr>
  </w:style>
  <w:style w:type="character" w:customStyle="1" w:styleId="BT3Char">
    <w:name w:val="BT3 Char"/>
    <w:link w:val="BT3"/>
    <w:locked/>
    <w:rsid w:val="008B171A"/>
    <w:rPr>
      <w:rFonts w:ascii="宋体" w:eastAsia="黑体" w:hAnsi="宋体" w:cs="Times New Roman"/>
      <w:kern w:val="0"/>
      <w:sz w:val="18"/>
      <w:szCs w:val="20"/>
      <w:lang w:val="x-none" w:eastAsia="x-none"/>
    </w:rPr>
  </w:style>
  <w:style w:type="paragraph" w:customStyle="1" w:styleId="DisplayEquationAurora">
    <w:name w:val="Display Equation (Aurora)"/>
    <w:basedOn w:val="a"/>
    <w:link w:val="DisplayEquationAuroraChar"/>
    <w:rsid w:val="008B171A"/>
    <w:pPr>
      <w:tabs>
        <w:tab w:val="center" w:pos="4251"/>
        <w:tab w:val="right" w:pos="8503"/>
      </w:tabs>
      <w:spacing w:line="400" w:lineRule="exact"/>
    </w:pPr>
    <w:rPr>
      <w:rFonts w:cs="Times New Roman"/>
      <w:szCs w:val="20"/>
      <w:lang w:val="x-none" w:eastAsia="x-none"/>
    </w:rPr>
  </w:style>
  <w:style w:type="character" w:customStyle="1" w:styleId="DisplayEquationAuroraChar">
    <w:name w:val="Display Equation (Aurora) Char"/>
    <w:link w:val="DisplayEquationAurora"/>
    <w:locked/>
    <w:rsid w:val="008B171A"/>
    <w:rPr>
      <w:rFonts w:ascii="Times New Roman" w:eastAsia="宋体" w:hAnsi="Times New Roman" w:cs="Times New Roman"/>
      <w:kern w:val="0"/>
      <w:sz w:val="24"/>
      <w:szCs w:val="20"/>
      <w:lang w:val="x-none" w:eastAsia="x-none"/>
    </w:rPr>
  </w:style>
  <w:style w:type="paragraph" w:customStyle="1" w:styleId="EQN">
    <w:name w:val="EQN"/>
    <w:basedOn w:val="a"/>
    <w:autoRedefine/>
    <w:rsid w:val="008B171A"/>
    <w:pPr>
      <w:tabs>
        <w:tab w:val="center" w:pos="4820"/>
        <w:tab w:val="right" w:pos="8789"/>
      </w:tabs>
      <w:wordWrap w:val="0"/>
      <w:spacing w:before="120" w:after="120"/>
      <w:ind w:right="442"/>
    </w:pPr>
    <w:rPr>
      <w:rFonts w:ascii="Times" w:hAnsi="Times" w:cs="Times"/>
      <w:color w:val="000000"/>
      <w:sz w:val="22"/>
      <w:szCs w:val="22"/>
    </w:rPr>
  </w:style>
  <w:style w:type="paragraph" w:customStyle="1" w:styleId="10">
    <w:name w:val="列表段落1"/>
    <w:basedOn w:val="a"/>
    <w:rsid w:val="008B171A"/>
    <w:pPr>
      <w:ind w:firstLine="420"/>
    </w:pPr>
  </w:style>
  <w:style w:type="character" w:customStyle="1" w:styleId="mb">
    <w:name w:val="mb"/>
    <w:rsid w:val="008B171A"/>
  </w:style>
  <w:style w:type="paragraph" w:customStyle="1" w:styleId="p0">
    <w:name w:val="p0"/>
    <w:basedOn w:val="a"/>
    <w:rsid w:val="008B171A"/>
    <w:rPr>
      <w:szCs w:val="21"/>
    </w:rPr>
  </w:style>
  <w:style w:type="character" w:customStyle="1" w:styleId="12">
    <w:name w:val="占位符文本1"/>
    <w:semiHidden/>
    <w:rsid w:val="008B171A"/>
    <w:rPr>
      <w:rFonts w:cs="Times New Roman"/>
      <w:color w:val="808080"/>
    </w:rPr>
  </w:style>
  <w:style w:type="paragraph" w:customStyle="1" w:styleId="references">
    <w:name w:val="references"/>
    <w:rsid w:val="008B171A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character" w:customStyle="1" w:styleId="SectionBreakAurora">
    <w:name w:val="Section Break (Aurora)"/>
    <w:rsid w:val="008B171A"/>
    <w:rPr>
      <w:rFonts w:ascii="Times New Roman" w:hAnsi="Times New Roman"/>
      <w:vanish/>
      <w:color w:val="800080"/>
    </w:rPr>
  </w:style>
  <w:style w:type="paragraph" w:customStyle="1" w:styleId="a3">
    <w:name w:val="毕业论文二级标题"/>
    <w:basedOn w:val="a"/>
    <w:rsid w:val="008B171A"/>
    <w:pPr>
      <w:autoSpaceDE w:val="0"/>
      <w:autoSpaceDN w:val="0"/>
    </w:pPr>
    <w:rPr>
      <w:rFonts w:ascii="黑体" w:eastAsia="黑体" w:hAnsi="黑体"/>
      <w:b/>
      <w:bCs/>
      <w:sz w:val="30"/>
      <w:szCs w:val="21"/>
    </w:rPr>
  </w:style>
  <w:style w:type="paragraph" w:customStyle="1" w:styleId="a4">
    <w:name w:val="毕业论文一级标题"/>
    <w:basedOn w:val="a"/>
    <w:rsid w:val="008B171A"/>
    <w:pPr>
      <w:jc w:val="center"/>
    </w:pPr>
    <w:rPr>
      <w:rFonts w:ascii="黑体" w:eastAsia="黑体"/>
      <w:b/>
      <w:sz w:val="32"/>
      <w:szCs w:val="32"/>
    </w:rPr>
  </w:style>
  <w:style w:type="paragraph" w:styleId="a5">
    <w:name w:val="Title"/>
    <w:basedOn w:val="a"/>
    <w:next w:val="a"/>
    <w:link w:val="13"/>
    <w:qFormat/>
    <w:rsid w:val="008B171A"/>
    <w:pPr>
      <w:spacing w:before="240" w:after="60"/>
      <w:jc w:val="center"/>
      <w:outlineLvl w:val="0"/>
    </w:pPr>
    <w:rPr>
      <w:rFonts w:ascii="Cambria" w:hAnsi="Cambria" w:cs="Times New Roman"/>
      <w:b/>
      <w:sz w:val="32"/>
      <w:szCs w:val="20"/>
      <w:lang w:val="x-none" w:eastAsia="x-none"/>
    </w:rPr>
  </w:style>
  <w:style w:type="character" w:customStyle="1" w:styleId="a6">
    <w:name w:val="标题 字符"/>
    <w:basedOn w:val="a0"/>
    <w:uiPriority w:val="10"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3">
    <w:name w:val="标题 字符1"/>
    <w:link w:val="a5"/>
    <w:locked/>
    <w:rsid w:val="008B171A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4">
    <w:name w:val="标题 1 字符"/>
    <w:basedOn w:val="a0"/>
    <w:uiPriority w:val="9"/>
    <w:rsid w:val="008B171A"/>
    <w:rPr>
      <w:rFonts w:ascii="Times New Roman" w:eastAsia="宋体" w:hAnsi="Times New Roman" w:cs="宋体"/>
      <w:b/>
      <w:bCs/>
      <w:kern w:val="44"/>
      <w:sz w:val="44"/>
      <w:szCs w:val="44"/>
    </w:rPr>
  </w:style>
  <w:style w:type="character" w:customStyle="1" w:styleId="11">
    <w:name w:val="标题 1 字符1"/>
    <w:link w:val="1"/>
    <w:locked/>
    <w:rsid w:val="008B171A"/>
    <w:rPr>
      <w:rFonts w:ascii="Times New Roman" w:eastAsia="黑体" w:hAnsi="Times New Roman" w:cs="Times New Roman"/>
      <w:kern w:val="44"/>
      <w:sz w:val="44"/>
      <w:szCs w:val="20"/>
      <w:lang w:val="x-none" w:eastAsia="x-none"/>
    </w:rPr>
  </w:style>
  <w:style w:type="character" w:customStyle="1" w:styleId="20">
    <w:name w:val="标题 2 字符"/>
    <w:basedOn w:val="a0"/>
    <w:uiPriority w:val="9"/>
    <w:semiHidden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21">
    <w:name w:val="标题 2 字符1"/>
    <w:link w:val="2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character" w:customStyle="1" w:styleId="30">
    <w:name w:val="标题 3 字符"/>
    <w:basedOn w:val="a0"/>
    <w:uiPriority w:val="9"/>
    <w:semiHidden/>
    <w:rsid w:val="008B171A"/>
    <w:rPr>
      <w:rFonts w:ascii="Times New Roman" w:eastAsia="宋体" w:hAnsi="Times New Roman" w:cs="宋体"/>
      <w:b/>
      <w:bCs/>
      <w:kern w:val="0"/>
      <w:sz w:val="32"/>
      <w:szCs w:val="32"/>
    </w:rPr>
  </w:style>
  <w:style w:type="character" w:customStyle="1" w:styleId="31">
    <w:name w:val="标题 3 字符1"/>
    <w:link w:val="3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paragraph" w:styleId="a7">
    <w:name w:val="caption"/>
    <w:basedOn w:val="a"/>
    <w:next w:val="a"/>
    <w:qFormat/>
    <w:rsid w:val="008B171A"/>
    <w:rPr>
      <w:rFonts w:ascii="Cambria" w:eastAsia="黑体" w:hAnsi="Cambria" w:cs="Times New Roman"/>
      <w:sz w:val="20"/>
      <w:szCs w:val="20"/>
    </w:rPr>
  </w:style>
  <w:style w:type="paragraph" w:customStyle="1" w:styleId="-">
    <w:name w:val="表-英文题注"/>
    <w:basedOn w:val="a7"/>
    <w:rsid w:val="008B171A"/>
    <w:pPr>
      <w:widowControl w:val="0"/>
      <w:jc w:val="center"/>
    </w:pPr>
    <w:rPr>
      <w:rFonts w:ascii="Times New Roman" w:eastAsia="宋体" w:hAnsi="Times New Roman" w:cs="Arial"/>
      <w:kern w:val="2"/>
      <w:sz w:val="21"/>
    </w:rPr>
  </w:style>
  <w:style w:type="paragraph" w:customStyle="1" w:styleId="-0">
    <w:name w:val="表-中文题注"/>
    <w:basedOn w:val="a"/>
    <w:rsid w:val="008B171A"/>
    <w:pPr>
      <w:widowControl w:val="0"/>
      <w:jc w:val="center"/>
    </w:pPr>
    <w:rPr>
      <w:rFonts w:eastAsia="楷体_GB2312" w:cs="Times New Roman"/>
      <w:kern w:val="2"/>
      <w:sz w:val="21"/>
    </w:rPr>
  </w:style>
  <w:style w:type="paragraph" w:customStyle="1" w:styleId="a8">
    <w:name w:val="参考文献内容"/>
    <w:basedOn w:val="a"/>
    <w:rsid w:val="008B171A"/>
    <w:pPr>
      <w:widowControl w:val="0"/>
    </w:pPr>
    <w:rPr>
      <w:rFonts w:cs="Times New Roman"/>
      <w:kern w:val="2"/>
    </w:rPr>
  </w:style>
  <w:style w:type="character" w:styleId="a9">
    <w:name w:val="Hyperlink"/>
    <w:uiPriority w:val="99"/>
    <w:rsid w:val="008B171A"/>
    <w:rPr>
      <w:color w:val="0000FF"/>
      <w:u w:val="single"/>
    </w:rPr>
  </w:style>
  <w:style w:type="paragraph" w:styleId="aa">
    <w:name w:val="Plain Text"/>
    <w:basedOn w:val="a"/>
    <w:link w:val="15"/>
    <w:rsid w:val="008B171A"/>
    <w:pPr>
      <w:widowControl w:val="0"/>
    </w:pPr>
    <w:rPr>
      <w:rFonts w:ascii="宋体" w:hAnsi="Courier New" w:cs="Times New Roman"/>
      <w:kern w:val="2"/>
      <w:sz w:val="21"/>
      <w:szCs w:val="20"/>
      <w:lang w:val="x-none" w:eastAsia="x-none"/>
    </w:rPr>
  </w:style>
  <w:style w:type="character" w:customStyle="1" w:styleId="ab">
    <w:name w:val="纯文本 字符"/>
    <w:basedOn w:val="a0"/>
    <w:uiPriority w:val="99"/>
    <w:semiHidden/>
    <w:rsid w:val="008B171A"/>
    <w:rPr>
      <w:rFonts w:asciiTheme="minorEastAsia" w:hAnsi="Courier New" w:cs="Courier New"/>
      <w:kern w:val="0"/>
      <w:sz w:val="24"/>
      <w:szCs w:val="24"/>
    </w:rPr>
  </w:style>
  <w:style w:type="character" w:customStyle="1" w:styleId="15">
    <w:name w:val="纯文本 字符1"/>
    <w:link w:val="aa"/>
    <w:locked/>
    <w:rsid w:val="008B171A"/>
    <w:rPr>
      <w:rFonts w:ascii="宋体" w:eastAsia="宋体" w:hAnsi="Courier New" w:cs="Times New Roman"/>
      <w:szCs w:val="20"/>
      <w:lang w:val="x-none" w:eastAsia="x-none"/>
    </w:rPr>
  </w:style>
  <w:style w:type="character" w:styleId="ac">
    <w:name w:val="FollowedHyperlink"/>
    <w:semiHidden/>
    <w:rsid w:val="008B171A"/>
    <w:rPr>
      <w:color w:val="800080"/>
      <w:u w:val="single"/>
    </w:rPr>
  </w:style>
  <w:style w:type="paragraph" w:customStyle="1" w:styleId="ad">
    <w:name w:val="关键词内容"/>
    <w:basedOn w:val="a"/>
    <w:link w:val="Char"/>
    <w:rsid w:val="008B171A"/>
    <w:pPr>
      <w:widowControl w:val="0"/>
      <w:ind w:left="2624" w:hangingChars="937" w:hanging="2624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Char">
    <w:name w:val="关键词内容 Char"/>
    <w:link w:val="ad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styleId="ae">
    <w:name w:val="line number"/>
    <w:basedOn w:val="a0"/>
    <w:semiHidden/>
    <w:rsid w:val="008B171A"/>
  </w:style>
  <w:style w:type="paragraph" w:styleId="af">
    <w:name w:val="footnote text"/>
    <w:aliases w:val="Char Char Char Char Char Char Char"/>
    <w:basedOn w:val="a"/>
    <w:link w:val="16"/>
    <w:semiHidden/>
    <w:rsid w:val="008B171A"/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0">
    <w:name w:val="脚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6">
    <w:name w:val="脚注文本 字符1"/>
    <w:aliases w:val="Char Char Char Char Char Char Char 字符"/>
    <w:link w:val="af"/>
    <w:semiHidden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1">
    <w:name w:val="footnote reference"/>
    <w:semiHidden/>
    <w:rsid w:val="008B171A"/>
    <w:rPr>
      <w:vertAlign w:val="superscript"/>
    </w:rPr>
  </w:style>
  <w:style w:type="paragraph" w:customStyle="1" w:styleId="17">
    <w:name w:val="列出段落1"/>
    <w:basedOn w:val="a"/>
    <w:link w:val="1Char"/>
    <w:rsid w:val="008B171A"/>
    <w:pPr>
      <w:widowControl w:val="0"/>
      <w:spacing w:line="240" w:lineRule="auto"/>
      <w:ind w:firstLine="420"/>
    </w:pPr>
    <w:rPr>
      <w:rFonts w:cs="Times New Roman"/>
      <w:kern w:val="2"/>
      <w:szCs w:val="20"/>
      <w:lang w:val="x-none" w:eastAsia="x-none"/>
    </w:rPr>
  </w:style>
  <w:style w:type="character" w:customStyle="1" w:styleId="1Char">
    <w:name w:val="列出段落1 Char"/>
    <w:link w:val="17"/>
    <w:locked/>
    <w:rsid w:val="008B171A"/>
    <w:rPr>
      <w:rFonts w:ascii="Times New Roman" w:eastAsia="宋体" w:hAnsi="Times New Roman" w:cs="Times New Roman"/>
      <w:sz w:val="24"/>
      <w:szCs w:val="20"/>
      <w:lang w:val="x-none" w:eastAsia="x-none"/>
    </w:rPr>
  </w:style>
  <w:style w:type="paragraph" w:customStyle="1" w:styleId="af2">
    <w:name w:val="论文正文"/>
    <w:basedOn w:val="a"/>
    <w:autoRedefine/>
    <w:rsid w:val="008B171A"/>
    <w:pPr>
      <w:widowControl w:val="0"/>
      <w:ind w:firstLine="472"/>
    </w:pPr>
    <w:rPr>
      <w:rFonts w:cs="Times New Roman"/>
      <w:color w:val="FF0000"/>
      <w:kern w:val="2"/>
    </w:rPr>
  </w:style>
  <w:style w:type="paragraph" w:customStyle="1" w:styleId="af3">
    <w:name w:val="无缩进正文"/>
    <w:link w:val="Char0"/>
    <w:rsid w:val="008B171A"/>
    <w:pPr>
      <w:tabs>
        <w:tab w:val="right" w:leader="dot" w:pos="8436"/>
      </w:tabs>
      <w:spacing w:line="360" w:lineRule="auto"/>
      <w:jc w:val="both"/>
    </w:pPr>
    <w:rPr>
      <w:rFonts w:ascii="Times New Roman" w:eastAsia="宋体" w:hAnsi="Times New Roman" w:cs="Calibri"/>
      <w:bCs/>
      <w:noProof/>
      <w:sz w:val="24"/>
      <w:szCs w:val="24"/>
    </w:rPr>
  </w:style>
  <w:style w:type="character" w:customStyle="1" w:styleId="Char0">
    <w:name w:val="无缩进正文 Char"/>
    <w:link w:val="af3"/>
    <w:locked/>
    <w:rsid w:val="008B171A"/>
    <w:rPr>
      <w:rFonts w:ascii="Times New Roman" w:eastAsia="宋体" w:hAnsi="Times New Roman" w:cs="Calibri"/>
      <w:bCs/>
      <w:noProof/>
      <w:sz w:val="24"/>
      <w:szCs w:val="24"/>
    </w:rPr>
  </w:style>
  <w:style w:type="paragraph" w:customStyle="1" w:styleId="af4">
    <w:basedOn w:val="a"/>
    <w:next w:val="a"/>
    <w:autoRedefine/>
    <w:rsid w:val="008B171A"/>
    <w:pPr>
      <w:ind w:left="1920"/>
    </w:pPr>
    <w:rPr>
      <w:rFonts w:ascii="Calibri" w:hAnsi="Calibri" w:cs="Calibri"/>
      <w:sz w:val="18"/>
      <w:szCs w:val="18"/>
    </w:rPr>
  </w:style>
  <w:style w:type="character" w:customStyle="1" w:styleId="TOC1">
    <w:name w:val="TOC 1 字符"/>
    <w:link w:val="TOC10"/>
    <w:locked/>
    <w:rsid w:val="008B171A"/>
    <w:rPr>
      <w:rFonts w:ascii="Times New Roman" w:hAnsi="Times New Roman" w:cs="Calibri"/>
      <w:bCs/>
      <w:noProof/>
      <w:kern w:val="2"/>
      <w:sz w:val="24"/>
    </w:rPr>
  </w:style>
  <w:style w:type="paragraph" w:styleId="TOC10">
    <w:name w:val="toc 1"/>
    <w:basedOn w:val="a"/>
    <w:next w:val="a"/>
    <w:link w:val="TOC1"/>
    <w:autoRedefine/>
    <w:semiHidden/>
    <w:unhideWhenUsed/>
    <w:rsid w:val="008B171A"/>
    <w:rPr>
      <w:rFonts w:eastAsiaTheme="minorEastAsia" w:cs="Calibri"/>
      <w:bCs/>
      <w:noProof/>
      <w:kern w:val="2"/>
      <w:szCs w:val="22"/>
    </w:rPr>
  </w:style>
  <w:style w:type="character" w:customStyle="1" w:styleId="TOC2">
    <w:name w:val="TOC 2 字符"/>
    <w:link w:val="TOC20"/>
    <w:locked/>
    <w:rsid w:val="008B171A"/>
    <w:rPr>
      <w:rFonts w:ascii="Times New Roman" w:hAnsi="Times New Roman" w:cs="Calibri"/>
      <w:noProof/>
      <w:kern w:val="2"/>
      <w:sz w:val="24"/>
    </w:rPr>
  </w:style>
  <w:style w:type="paragraph" w:styleId="TOC20">
    <w:name w:val="toc 2"/>
    <w:basedOn w:val="a"/>
    <w:next w:val="a"/>
    <w:link w:val="TOC2"/>
    <w:autoRedefine/>
    <w:semiHidden/>
    <w:unhideWhenUsed/>
    <w:rsid w:val="008B171A"/>
    <w:pPr>
      <w:ind w:leftChars="200" w:left="420"/>
    </w:pPr>
    <w:rPr>
      <w:rFonts w:eastAsiaTheme="minorEastAsia" w:cs="Calibri"/>
      <w:noProof/>
      <w:kern w:val="2"/>
      <w:szCs w:val="22"/>
    </w:rPr>
  </w:style>
  <w:style w:type="character" w:customStyle="1" w:styleId="TOC3">
    <w:name w:val="TOC 3 字符"/>
    <w:link w:val="TOC30"/>
    <w:locked/>
    <w:rsid w:val="008B171A"/>
    <w:rPr>
      <w:rFonts w:ascii="Times New Roman" w:hAnsi="Times New Roman" w:cs="Calibri"/>
      <w:iCs/>
      <w:noProof/>
      <w:kern w:val="2"/>
      <w:sz w:val="24"/>
    </w:rPr>
  </w:style>
  <w:style w:type="paragraph" w:styleId="TOC30">
    <w:name w:val="toc 3"/>
    <w:basedOn w:val="a"/>
    <w:next w:val="a"/>
    <w:link w:val="TOC3"/>
    <w:autoRedefine/>
    <w:semiHidden/>
    <w:unhideWhenUsed/>
    <w:rsid w:val="008B171A"/>
    <w:pPr>
      <w:ind w:leftChars="400" w:left="840"/>
    </w:pPr>
    <w:rPr>
      <w:rFonts w:eastAsiaTheme="minorEastAsia" w:cs="Calibri"/>
      <w:iCs/>
      <w:noProof/>
      <w:kern w:val="2"/>
      <w:szCs w:val="22"/>
    </w:rPr>
  </w:style>
  <w:style w:type="paragraph" w:customStyle="1" w:styleId="18">
    <w:name w:val="目录1"/>
    <w:basedOn w:val="TOC10"/>
    <w:link w:val="1Char0"/>
    <w:rsid w:val="008B171A"/>
    <w:pPr>
      <w:tabs>
        <w:tab w:val="right" w:leader="dot" w:pos="8436"/>
      </w:tabs>
      <w:adjustRightInd/>
      <w:snapToGrid/>
    </w:pPr>
    <w:rPr>
      <w:rFonts w:eastAsia="宋体" w:cs="Times New Roman"/>
      <w:szCs w:val="20"/>
      <w:lang w:val="x-none" w:eastAsia="x-none"/>
    </w:rPr>
  </w:style>
  <w:style w:type="character" w:customStyle="1" w:styleId="1Char0">
    <w:name w:val="目录1 Char"/>
    <w:basedOn w:val="TOC1"/>
    <w:link w:val="18"/>
    <w:locked/>
    <w:rsid w:val="008B171A"/>
    <w:rPr>
      <w:rFonts w:ascii="Times New Roman" w:eastAsia="宋体" w:hAnsi="Times New Roman" w:cs="Times New Roman"/>
      <w:bCs/>
      <w:noProof/>
      <w:kern w:val="2"/>
      <w:sz w:val="24"/>
      <w:szCs w:val="20"/>
      <w:lang w:val="x-none" w:eastAsia="x-none"/>
    </w:rPr>
  </w:style>
  <w:style w:type="paragraph" w:customStyle="1" w:styleId="22">
    <w:name w:val="目录2"/>
    <w:basedOn w:val="TOC20"/>
    <w:link w:val="2Char"/>
    <w:rsid w:val="008B171A"/>
    <w:pPr>
      <w:tabs>
        <w:tab w:val="right" w:leader="dot" w:pos="8436"/>
      </w:tabs>
      <w:ind w:leftChars="0" w:left="425"/>
    </w:pPr>
    <w:rPr>
      <w:rFonts w:eastAsia="宋体" w:cs="Times New Roman"/>
      <w:kern w:val="0"/>
      <w:szCs w:val="20"/>
      <w:lang w:val="x-none" w:eastAsia="x-none"/>
    </w:rPr>
  </w:style>
  <w:style w:type="character" w:customStyle="1" w:styleId="2Char">
    <w:name w:val="目录2 Char"/>
    <w:basedOn w:val="TOC2"/>
    <w:link w:val="22"/>
    <w:locked/>
    <w:rsid w:val="008B171A"/>
    <w:rPr>
      <w:rFonts w:ascii="Times New Roman" w:eastAsia="宋体" w:hAnsi="Times New Roman" w:cs="Times New Roman"/>
      <w:noProof/>
      <w:kern w:val="0"/>
      <w:sz w:val="24"/>
      <w:szCs w:val="20"/>
      <w:lang w:val="x-none" w:eastAsia="x-none"/>
    </w:rPr>
  </w:style>
  <w:style w:type="paragraph" w:customStyle="1" w:styleId="32">
    <w:name w:val="目录3"/>
    <w:basedOn w:val="TOC30"/>
    <w:link w:val="3Char"/>
    <w:rsid w:val="008B171A"/>
    <w:pPr>
      <w:tabs>
        <w:tab w:val="right" w:leader="dot" w:pos="8436"/>
      </w:tabs>
      <w:ind w:leftChars="0" w:left="851"/>
    </w:pPr>
    <w:rPr>
      <w:rFonts w:eastAsia="宋体" w:cs="Times New Roman"/>
      <w:kern w:val="0"/>
      <w:szCs w:val="20"/>
      <w:lang w:val="x-none" w:eastAsia="x-none"/>
    </w:rPr>
  </w:style>
  <w:style w:type="character" w:customStyle="1" w:styleId="3Char">
    <w:name w:val="目录3 Char"/>
    <w:basedOn w:val="TOC3"/>
    <w:link w:val="32"/>
    <w:locked/>
    <w:rsid w:val="008B171A"/>
    <w:rPr>
      <w:rFonts w:ascii="Times New Roman" w:eastAsia="宋体" w:hAnsi="Times New Roman" w:cs="Times New Roman"/>
      <w:iCs/>
      <w:noProof/>
      <w:kern w:val="0"/>
      <w:sz w:val="24"/>
      <w:szCs w:val="20"/>
      <w:lang w:val="x-none" w:eastAsia="x-none"/>
    </w:rPr>
  </w:style>
  <w:style w:type="paragraph" w:customStyle="1" w:styleId="af5">
    <w:name w:val="目录题目"/>
    <w:basedOn w:val="a"/>
    <w:next w:val="a"/>
    <w:autoRedefine/>
    <w:rsid w:val="008B171A"/>
    <w:pPr>
      <w:widowControl w:val="0"/>
      <w:spacing w:before="340" w:after="330"/>
      <w:ind w:firstLine="482"/>
    </w:pPr>
    <w:rPr>
      <w:rFonts w:eastAsia="黑体" w:cs="Times New Roman"/>
      <w:kern w:val="2"/>
      <w:sz w:val="32"/>
    </w:rPr>
  </w:style>
  <w:style w:type="paragraph" w:styleId="af6">
    <w:name w:val="Balloon Text"/>
    <w:basedOn w:val="a"/>
    <w:link w:val="19"/>
    <w:semiHidden/>
    <w:rsid w:val="008B171A"/>
    <w:rPr>
      <w:rFonts w:ascii="宋体" w:hAnsi="宋体" w:cs="Times New Roman"/>
      <w:sz w:val="18"/>
      <w:szCs w:val="20"/>
      <w:lang w:val="x-none" w:eastAsia="x-none"/>
    </w:rPr>
  </w:style>
  <w:style w:type="character" w:customStyle="1" w:styleId="af7">
    <w:name w:val="批注框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9">
    <w:name w:val="批注框文本 字符1"/>
    <w:link w:val="af6"/>
    <w:semiHidden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styleId="af8">
    <w:name w:val="annotation text"/>
    <w:basedOn w:val="a"/>
    <w:link w:val="1a"/>
    <w:rsid w:val="008B171A"/>
    <w:rPr>
      <w:rFonts w:ascii="宋体" w:hAnsi="宋体" w:cs="Times New Roman"/>
      <w:szCs w:val="20"/>
      <w:lang w:val="x-none" w:eastAsia="x-none"/>
    </w:rPr>
  </w:style>
  <w:style w:type="character" w:customStyle="1" w:styleId="af9">
    <w:name w:val="批注文字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a">
    <w:name w:val="批注文字 字符1"/>
    <w:link w:val="af8"/>
    <w:locked/>
    <w:rsid w:val="008B171A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styleId="afa">
    <w:name w:val="annotation reference"/>
    <w:rsid w:val="008B171A"/>
    <w:rPr>
      <w:sz w:val="21"/>
    </w:rPr>
  </w:style>
  <w:style w:type="paragraph" w:styleId="afb">
    <w:name w:val="annotation subject"/>
    <w:basedOn w:val="af8"/>
    <w:next w:val="af8"/>
    <w:link w:val="1b"/>
    <w:semiHidden/>
    <w:rsid w:val="008B171A"/>
    <w:rPr>
      <w:b/>
    </w:rPr>
  </w:style>
  <w:style w:type="character" w:customStyle="1" w:styleId="afc">
    <w:name w:val="批注主题 字符"/>
    <w:basedOn w:val="1a"/>
    <w:uiPriority w:val="99"/>
    <w:semiHidden/>
    <w:rsid w:val="008B171A"/>
    <w:rPr>
      <w:rFonts w:ascii="Times New Roman" w:eastAsia="宋体" w:hAnsi="Times New Roman" w:cs="宋体"/>
      <w:b/>
      <w:bCs/>
      <w:kern w:val="0"/>
      <w:sz w:val="24"/>
      <w:szCs w:val="24"/>
      <w:lang w:val="x-none" w:eastAsia="x-none"/>
    </w:rPr>
  </w:style>
  <w:style w:type="character" w:customStyle="1" w:styleId="1b">
    <w:name w:val="批注主题 字符1"/>
    <w:link w:val="afb"/>
    <w:semiHidden/>
    <w:locked/>
    <w:rsid w:val="008B171A"/>
    <w:rPr>
      <w:rFonts w:ascii="宋体" w:eastAsia="宋体" w:hAnsi="宋体" w:cs="Times New Roman"/>
      <w:b/>
      <w:kern w:val="0"/>
      <w:sz w:val="24"/>
      <w:szCs w:val="20"/>
      <w:lang w:val="x-none" w:eastAsia="x-none"/>
    </w:rPr>
  </w:style>
  <w:style w:type="paragraph" w:styleId="afd">
    <w:name w:val="Normal (Web)"/>
    <w:basedOn w:val="a"/>
    <w:rsid w:val="008B171A"/>
    <w:pPr>
      <w:spacing w:before="100" w:beforeAutospacing="1" w:after="100" w:afterAutospacing="1"/>
    </w:pPr>
  </w:style>
  <w:style w:type="paragraph" w:styleId="afe">
    <w:name w:val="Date"/>
    <w:basedOn w:val="a"/>
    <w:next w:val="a"/>
    <w:link w:val="1c"/>
    <w:semiHidden/>
    <w:rsid w:val="008B171A"/>
    <w:pPr>
      <w:ind w:leftChars="2500" w:left="100"/>
    </w:pPr>
    <w:rPr>
      <w:rFonts w:ascii="宋体" w:hAnsi="Calibri" w:cs="Times New Roman"/>
      <w:szCs w:val="20"/>
      <w:lang w:val="x-none" w:eastAsia="x-none"/>
    </w:rPr>
  </w:style>
  <w:style w:type="character" w:customStyle="1" w:styleId="aff">
    <w:name w:val="日期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c">
    <w:name w:val="日期 字符1"/>
    <w:link w:val="afe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paragraph" w:customStyle="1" w:styleId="aff0">
    <w:name w:val="说明文字"/>
    <w:basedOn w:val="a"/>
    <w:rsid w:val="008B171A"/>
    <w:rPr>
      <w:rFonts w:cs="Times New Roman"/>
      <w:sz w:val="21"/>
      <w:szCs w:val="20"/>
    </w:rPr>
  </w:style>
  <w:style w:type="paragraph" w:customStyle="1" w:styleId="aff1">
    <w:name w:val="图表"/>
    <w:basedOn w:val="a"/>
    <w:rsid w:val="008B171A"/>
    <w:pPr>
      <w:widowControl w:val="0"/>
      <w:jc w:val="center"/>
    </w:pPr>
    <w:rPr>
      <w:rFonts w:cs="Times New Roman"/>
      <w:kern w:val="2"/>
      <w:sz w:val="21"/>
    </w:rPr>
  </w:style>
  <w:style w:type="paragraph" w:customStyle="1" w:styleId="aff2">
    <w:name w:val="图表标题"/>
    <w:basedOn w:val="a"/>
    <w:next w:val="a"/>
    <w:rsid w:val="008B171A"/>
    <w:pPr>
      <w:spacing w:line="240" w:lineRule="auto"/>
      <w:jc w:val="center"/>
    </w:pPr>
    <w:rPr>
      <w:rFonts w:eastAsia="黑体" w:cs="Times New Roman"/>
      <w:sz w:val="21"/>
      <w:szCs w:val="20"/>
    </w:rPr>
  </w:style>
  <w:style w:type="paragraph" w:styleId="aff3">
    <w:name w:val="table of figures"/>
    <w:basedOn w:val="a"/>
    <w:next w:val="a"/>
    <w:rsid w:val="008B171A"/>
    <w:pPr>
      <w:jc w:val="left"/>
    </w:pPr>
  </w:style>
  <w:style w:type="paragraph" w:customStyle="1" w:styleId="aff4">
    <w:name w:val="图表目录内容"/>
    <w:basedOn w:val="aff3"/>
    <w:rsid w:val="008B171A"/>
    <w:pPr>
      <w:widowControl w:val="0"/>
      <w:tabs>
        <w:tab w:val="right" w:leader="middleDot" w:pos="8460"/>
      </w:tabs>
    </w:pPr>
    <w:rPr>
      <w:rFonts w:cs="Times New Roman"/>
      <w:kern w:val="2"/>
    </w:rPr>
  </w:style>
  <w:style w:type="paragraph" w:customStyle="1" w:styleId="aff5">
    <w:name w:val="图表正文"/>
    <w:link w:val="Char1"/>
    <w:rsid w:val="008B171A"/>
    <w:pPr>
      <w:jc w:val="both"/>
    </w:pPr>
    <w:rPr>
      <w:rFonts w:ascii="Times New Roman" w:eastAsia="宋体" w:hAnsi="Times New Roman" w:cs="Times New Roman"/>
      <w:bCs/>
      <w:kern w:val="0"/>
      <w:szCs w:val="21"/>
    </w:rPr>
  </w:style>
  <w:style w:type="character" w:customStyle="1" w:styleId="Char1">
    <w:name w:val="图表正文 Char"/>
    <w:link w:val="aff5"/>
    <w:locked/>
    <w:rsid w:val="008B171A"/>
    <w:rPr>
      <w:rFonts w:ascii="Times New Roman" w:eastAsia="宋体" w:hAnsi="Times New Roman" w:cs="Times New Roman"/>
      <w:bCs/>
      <w:kern w:val="0"/>
      <w:szCs w:val="21"/>
    </w:rPr>
  </w:style>
  <w:style w:type="paragraph" w:customStyle="1" w:styleId="-1">
    <w:name w:val="图-英文题注"/>
    <w:basedOn w:val="a7"/>
    <w:autoRedefine/>
    <w:rsid w:val="008B171A"/>
    <w:pPr>
      <w:widowControl w:val="0"/>
      <w:jc w:val="center"/>
    </w:pPr>
    <w:rPr>
      <w:rFonts w:ascii="Times New Roman" w:eastAsia="宋体" w:hAnsi="Times New Roman"/>
      <w:kern w:val="2"/>
      <w:sz w:val="21"/>
    </w:rPr>
  </w:style>
  <w:style w:type="paragraph" w:customStyle="1" w:styleId="-2">
    <w:name w:val="图-中文题注"/>
    <w:basedOn w:val="a7"/>
    <w:rsid w:val="008B171A"/>
    <w:pPr>
      <w:widowControl w:val="0"/>
      <w:jc w:val="center"/>
    </w:pPr>
    <w:rPr>
      <w:rFonts w:ascii="Times New Roman" w:eastAsia="楷体_GB2312" w:hAnsi="Times New Roman" w:cs="Arial"/>
      <w:kern w:val="2"/>
      <w:sz w:val="21"/>
    </w:rPr>
  </w:style>
  <w:style w:type="table" w:styleId="aff6">
    <w:name w:val="Table Grid"/>
    <w:basedOn w:val="a1"/>
    <w:uiPriority w:val="59"/>
    <w:qFormat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d">
    <w:name w:val="网格型1"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endnote text"/>
    <w:basedOn w:val="a"/>
    <w:link w:val="1e"/>
    <w:semiHidden/>
    <w:rsid w:val="008B171A"/>
    <w:rPr>
      <w:rFonts w:ascii="宋体" w:hAnsi="Calibri" w:cs="Times New Roman"/>
      <w:szCs w:val="20"/>
      <w:lang w:val="x-none" w:eastAsia="x-none"/>
    </w:rPr>
  </w:style>
  <w:style w:type="character" w:customStyle="1" w:styleId="aff8">
    <w:name w:val="尾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e">
    <w:name w:val="尾注文本 字符1"/>
    <w:link w:val="aff7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character" w:styleId="aff9">
    <w:name w:val="endnote reference"/>
    <w:semiHidden/>
    <w:rsid w:val="008B171A"/>
    <w:rPr>
      <w:vertAlign w:val="superscript"/>
    </w:rPr>
  </w:style>
  <w:style w:type="paragraph" w:styleId="affa">
    <w:name w:val="Document Map"/>
    <w:basedOn w:val="a"/>
    <w:link w:val="affb"/>
    <w:semiHidden/>
    <w:rsid w:val="008B171A"/>
    <w:pPr>
      <w:shd w:val="clear" w:color="auto" w:fill="000080"/>
    </w:pPr>
  </w:style>
  <w:style w:type="character" w:customStyle="1" w:styleId="affb">
    <w:name w:val="文档结构图 字符"/>
    <w:basedOn w:val="a0"/>
    <w:link w:val="affa"/>
    <w:semiHidden/>
    <w:rsid w:val="008B171A"/>
    <w:rPr>
      <w:rFonts w:ascii="Times New Roman" w:eastAsia="宋体" w:hAnsi="Times New Roman" w:cs="宋体"/>
      <w:kern w:val="0"/>
      <w:sz w:val="24"/>
      <w:szCs w:val="24"/>
      <w:shd w:val="clear" w:color="auto" w:fill="000080"/>
    </w:rPr>
  </w:style>
  <w:style w:type="paragraph" w:customStyle="1" w:styleId="bt20150708">
    <w:name w:val="样式 bt2 + 左侧:  0 厘米 悬挂缩进: 1.5 字符 段前: 0.7 行 段后: 0.8 行"/>
    <w:basedOn w:val="a"/>
    <w:autoRedefine/>
    <w:rsid w:val="008B171A"/>
    <w:pPr>
      <w:widowControl w:val="0"/>
      <w:spacing w:beforeLines="80" w:afterLines="80" w:line="340" w:lineRule="exact"/>
      <w:ind w:left="150" w:hangingChars="150" w:hanging="150"/>
    </w:pPr>
    <w:rPr>
      <w:rFonts w:ascii="Arial" w:eastAsia="黑体" w:hAnsi="Arial"/>
      <w:kern w:val="2"/>
    </w:rPr>
  </w:style>
  <w:style w:type="paragraph" w:customStyle="1" w:styleId="1f">
    <w:name w:val="样式 标题 1 + 小四"/>
    <w:basedOn w:val="1"/>
    <w:rsid w:val="008B171A"/>
    <w:pPr>
      <w:spacing w:line="240" w:lineRule="auto"/>
    </w:pPr>
    <w:rPr>
      <w:sz w:val="24"/>
    </w:rPr>
  </w:style>
  <w:style w:type="paragraph" w:customStyle="1" w:styleId="affc">
    <w:name w:val="样式正文"/>
    <w:basedOn w:val="a"/>
    <w:rsid w:val="008B171A"/>
    <w:pPr>
      <w:widowControl w:val="0"/>
    </w:pPr>
    <w:rPr>
      <w:rFonts w:cs="Times New Roman"/>
      <w:kern w:val="2"/>
    </w:rPr>
  </w:style>
  <w:style w:type="character" w:styleId="affd">
    <w:name w:val="Strong"/>
    <w:qFormat/>
    <w:rsid w:val="008B171A"/>
    <w:rPr>
      <w:b/>
    </w:rPr>
  </w:style>
  <w:style w:type="paragraph" w:styleId="affe">
    <w:name w:val="footer"/>
    <w:basedOn w:val="a"/>
    <w:link w:val="1f0"/>
    <w:uiPriority w:val="99"/>
    <w:rsid w:val="008B171A"/>
    <w:pPr>
      <w:tabs>
        <w:tab w:val="center" w:pos="4153"/>
        <w:tab w:val="right" w:pos="8306"/>
      </w:tabs>
      <w:jc w:val="center"/>
    </w:pPr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ff">
    <w:name w:val="页脚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0">
    <w:name w:val="页脚 字符1"/>
    <w:link w:val="affe"/>
    <w:uiPriority w:val="99"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ff0">
    <w:name w:val="page number"/>
    <w:rsid w:val="008B171A"/>
    <w:rPr>
      <w:rFonts w:cs="Times New Roman"/>
    </w:rPr>
  </w:style>
  <w:style w:type="paragraph" w:styleId="afff1">
    <w:name w:val="header"/>
    <w:basedOn w:val="a"/>
    <w:link w:val="1f1"/>
    <w:rsid w:val="008B17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宋体" w:hAnsi="宋体" w:cs="Times New Roman"/>
      <w:sz w:val="18"/>
      <w:szCs w:val="20"/>
      <w:lang w:val="x-none" w:eastAsia="x-none"/>
    </w:rPr>
  </w:style>
  <w:style w:type="character" w:customStyle="1" w:styleId="afff2">
    <w:name w:val="页眉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1">
    <w:name w:val="页眉 字符1"/>
    <w:link w:val="afff1"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customStyle="1" w:styleId="-3">
    <w:name w:val="英文封面-论文标题"/>
    <w:link w:val="-Char"/>
    <w:autoRedefine/>
    <w:rsid w:val="008B171A"/>
    <w:pPr>
      <w:spacing w:line="300" w:lineRule="auto"/>
      <w:jc w:val="center"/>
    </w:pPr>
    <w:rPr>
      <w:rFonts w:ascii="Times New Roman" w:eastAsia="宋体" w:hAnsi="Times New Roman" w:cs="Times New Roman"/>
      <w:b/>
      <w:sz w:val="24"/>
      <w:szCs w:val="20"/>
    </w:rPr>
  </w:style>
  <w:style w:type="character" w:customStyle="1" w:styleId="-Char">
    <w:name w:val="英文封面-论文标题 Char"/>
    <w:link w:val="-3"/>
    <w:locked/>
    <w:rsid w:val="008B171A"/>
    <w:rPr>
      <w:rFonts w:ascii="Times New Roman" w:eastAsia="宋体" w:hAnsi="Times New Roman" w:cs="Times New Roman"/>
      <w:b/>
      <w:sz w:val="24"/>
      <w:szCs w:val="20"/>
    </w:rPr>
  </w:style>
  <w:style w:type="paragraph" w:customStyle="1" w:styleId="afff3">
    <w:name w:val="摘要内容"/>
    <w:basedOn w:val="a"/>
    <w:autoRedefine/>
    <w:rsid w:val="008B171A"/>
    <w:pPr>
      <w:widowControl w:val="0"/>
      <w:ind w:firstLine="560"/>
    </w:pPr>
    <w:rPr>
      <w:rFonts w:cs="Times New Roman"/>
      <w:kern w:val="2"/>
      <w:sz w:val="28"/>
    </w:rPr>
  </w:style>
  <w:style w:type="paragraph" w:customStyle="1" w:styleId="afff4">
    <w:name w:val="正文后的题目"/>
    <w:basedOn w:val="a5"/>
    <w:next w:val="a"/>
    <w:rsid w:val="008B171A"/>
    <w:pPr>
      <w:widowControl w:val="0"/>
      <w:spacing w:before="397" w:after="0"/>
    </w:pPr>
    <w:rPr>
      <w:rFonts w:ascii="Arial" w:eastAsia="黑体" w:hAnsi="Arial" w:cs="Arial"/>
      <w:b w:val="0"/>
      <w:kern w:val="2"/>
    </w:rPr>
  </w:style>
  <w:style w:type="paragraph" w:styleId="afff5">
    <w:name w:val="Body Text"/>
    <w:basedOn w:val="a"/>
    <w:link w:val="1f2"/>
    <w:rsid w:val="008B171A"/>
    <w:pPr>
      <w:spacing w:line="228" w:lineRule="auto"/>
      <w:ind w:firstLine="288"/>
    </w:pPr>
    <w:rPr>
      <w:rFonts w:cs="Times New Roman"/>
      <w:sz w:val="20"/>
      <w:szCs w:val="20"/>
      <w:lang w:val="x-none" w:eastAsia="en-US"/>
    </w:rPr>
  </w:style>
  <w:style w:type="character" w:customStyle="1" w:styleId="afff6">
    <w:name w:val="正文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f2">
    <w:name w:val="正文文本 字符1"/>
    <w:link w:val="afff5"/>
    <w:locked/>
    <w:rsid w:val="008B171A"/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  <w:style w:type="character" w:styleId="afff7">
    <w:name w:val="Emphasis"/>
    <w:basedOn w:val="a0"/>
    <w:uiPriority w:val="20"/>
    <w:qFormat/>
    <w:rsid w:val="007024AD"/>
    <w:rPr>
      <w:i/>
      <w:iCs/>
    </w:rPr>
  </w:style>
  <w:style w:type="character" w:styleId="afff8">
    <w:name w:val="Placeholder Text"/>
    <w:basedOn w:val="a0"/>
    <w:uiPriority w:val="99"/>
    <w:semiHidden/>
    <w:rsid w:val="00DD6F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Wenqi</dc:creator>
  <cp:keywords/>
  <dc:description/>
  <cp:lastModifiedBy>xu feng</cp:lastModifiedBy>
  <cp:revision>168</cp:revision>
  <dcterms:created xsi:type="dcterms:W3CDTF">2021-02-10T09:44:00Z</dcterms:created>
  <dcterms:modified xsi:type="dcterms:W3CDTF">2021-10-06T07:45:00Z</dcterms:modified>
  <cp:contentStatus/>
</cp:coreProperties>
</file>